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B995C7" w14:textId="1C3E2452" w:rsidR="003605D2" w:rsidRPr="006F7DA6" w:rsidRDefault="00182082" w:rsidP="001820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Lines="50" w:after="120" w:line="360" w:lineRule="auto"/>
        <w:jc w:val="center"/>
        <w:rPr>
          <w:rFonts w:ascii="Arial" w:eastAsia="MS Mincho" w:hAnsi="Arial" w:cs="Arial"/>
          <w:color w:val="000000" w:themeColor="text1"/>
          <w:sz w:val="28"/>
          <w:szCs w:val="28"/>
        </w:rPr>
      </w:pPr>
      <w:r w:rsidRPr="006F7DA6">
        <w:rPr>
          <w:rFonts w:ascii="Arial" w:eastAsia="MS Mincho" w:hAnsi="Arial" w:cs="Arial" w:hint="eastAsia"/>
          <w:color w:val="000000" w:themeColor="text1"/>
          <w:sz w:val="28"/>
          <w:szCs w:val="28"/>
        </w:rPr>
        <w:t>D</w:t>
      </w:r>
      <w:r w:rsidRPr="006F7DA6">
        <w:rPr>
          <w:rFonts w:ascii="Arial" w:eastAsia="MS Mincho" w:hAnsi="Arial" w:cs="Arial"/>
          <w:color w:val="000000" w:themeColor="text1"/>
          <w:sz w:val="28"/>
          <w:szCs w:val="28"/>
        </w:rPr>
        <w:t>ecreasing auditory input induces neurogenesis impairment in the hippocampus</w:t>
      </w:r>
    </w:p>
    <w:p w14:paraId="024C5BFC" w14:textId="77777777" w:rsidR="00182082" w:rsidRPr="00182082" w:rsidRDefault="00182082" w:rsidP="003605D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Lines="50" w:after="120" w:line="360" w:lineRule="auto"/>
        <w:jc w:val="both"/>
        <w:rPr>
          <w:rFonts w:ascii="Arial" w:eastAsia="MS Mincho" w:hAnsi="Arial" w:cs="Arial"/>
          <w:color w:val="000000" w:themeColor="text1"/>
          <w:sz w:val="22"/>
          <w:szCs w:val="22"/>
        </w:rPr>
      </w:pPr>
    </w:p>
    <w:p w14:paraId="0BB3A7E5" w14:textId="77777777" w:rsidR="003605D2" w:rsidRPr="00EE77A4" w:rsidRDefault="003605D2" w:rsidP="003605D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Lines="50" w:after="120" w:line="360" w:lineRule="auto"/>
        <w:jc w:val="both"/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 w:rsidRPr="00EE77A4">
        <w:rPr>
          <w:rFonts w:ascii="Arial" w:eastAsia="MS Mincho" w:hAnsi="Arial" w:cs="Arial"/>
          <w:color w:val="000000" w:themeColor="text1"/>
          <w:sz w:val="22"/>
          <w:szCs w:val="22"/>
        </w:rPr>
        <w:t>Takaomi Kurioka</w:t>
      </w:r>
      <w:r w:rsidRPr="00EE77A4">
        <w:rPr>
          <w:rFonts w:ascii="Arial" w:eastAsia="Malgun Gothic" w:hAnsi="Arial" w:cs="Arial"/>
          <w:color w:val="000000" w:themeColor="text1"/>
          <w:sz w:val="22"/>
          <w:szCs w:val="22"/>
        </w:rPr>
        <w:t xml:space="preserve">,* </w:t>
      </w:r>
      <w:r w:rsidRPr="00EE77A4">
        <w:rPr>
          <w:rFonts w:ascii="Arial" w:hAnsi="Arial" w:cs="Arial"/>
          <w:color w:val="000000" w:themeColor="text1"/>
          <w:sz w:val="22"/>
          <w:szCs w:val="22"/>
        </w:rPr>
        <w:t>Sachiyo Mogi, and Taku Yamashita</w:t>
      </w:r>
    </w:p>
    <w:p w14:paraId="5FF41544" w14:textId="1233DAC3" w:rsidR="00625E23" w:rsidRDefault="00625E23" w:rsidP="004C2CE0">
      <w:pPr>
        <w:spacing w:afterLines="50" w:after="120"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0" w:name="_Hlk54374852"/>
    </w:p>
    <w:p w14:paraId="6A5C286E" w14:textId="77777777" w:rsidR="00E84FC2" w:rsidRPr="001170B3" w:rsidRDefault="00E84FC2" w:rsidP="004C2CE0">
      <w:pPr>
        <w:spacing w:afterLines="50" w:after="120" w:line="360" w:lineRule="auto"/>
        <w:jc w:val="both"/>
        <w:rPr>
          <w:rFonts w:ascii="Arial" w:hAnsi="Arial" w:cs="Arial" w:hint="eastAsia"/>
          <w:b/>
          <w:bCs/>
          <w:color w:val="000000" w:themeColor="text1"/>
          <w:sz w:val="22"/>
          <w:szCs w:val="22"/>
        </w:rPr>
      </w:pPr>
    </w:p>
    <w:bookmarkEnd w:id="0"/>
    <w:p w14:paraId="2AD157E8" w14:textId="11210B14" w:rsidR="008E64E7" w:rsidRPr="00E84FC2" w:rsidRDefault="006F7DA6" w:rsidP="00DF1056">
      <w:pPr>
        <w:spacing w:afterLines="50" w:after="120"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E84FC2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</w:t>
      </w:r>
      <w:r w:rsidR="008E64E7" w:rsidRPr="00E84FC2">
        <w:rPr>
          <w:rFonts w:ascii="Arial" w:hAnsi="Arial" w:cs="Arial"/>
          <w:b/>
          <w:bCs/>
          <w:color w:val="000000" w:themeColor="text1"/>
          <w:sz w:val="22"/>
          <w:szCs w:val="22"/>
        </w:rPr>
        <w:t>Information</w:t>
      </w:r>
    </w:p>
    <w:p w14:paraId="7DB71BA9" w14:textId="543C5675" w:rsidR="008E64E7" w:rsidRPr="00E84FC2" w:rsidRDefault="008E64E7" w:rsidP="00DF1056">
      <w:pPr>
        <w:spacing w:afterLines="50" w:after="120"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E84FC2">
        <w:rPr>
          <w:rFonts w:ascii="Arial" w:hAnsi="Arial" w:cs="Arial"/>
          <w:b/>
          <w:bCs/>
          <w:color w:val="000000" w:themeColor="text1"/>
          <w:sz w:val="22"/>
          <w:szCs w:val="22"/>
        </w:rPr>
        <w:t>Figure.S1</w:t>
      </w:r>
    </w:p>
    <w:p w14:paraId="1791470E" w14:textId="2F84480F" w:rsidR="008E64E7" w:rsidRPr="00E84FC2" w:rsidRDefault="008E64E7" w:rsidP="008E64E7">
      <w:pPr>
        <w:spacing w:afterLines="50" w:after="120" w:line="360" w:lineRule="auto"/>
        <w:jc w:val="both"/>
        <w:rPr>
          <w:rFonts w:ascii="Arial" w:hAnsi="Arial" w:cs="Arial"/>
          <w:sz w:val="22"/>
          <w:szCs w:val="22"/>
          <w:lang w:eastAsia="ja-US"/>
        </w:rPr>
      </w:pPr>
      <w:r w:rsidRPr="00E84FC2">
        <w:rPr>
          <w:rFonts w:ascii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096DABFD" wp14:editId="75641A66">
            <wp:extent cx="5399405" cy="303720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405" cy="3037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84FC2">
        <w:rPr>
          <w:rFonts w:ascii="Arial" w:hAnsi="Arial" w:cs="Arial"/>
          <w:sz w:val="22"/>
          <w:szCs w:val="22"/>
          <w:lang w:eastAsia="ja-US"/>
        </w:rPr>
        <w:t>Western blot analysis of Iba-1. Two blots were exposed and captured in one image.</w:t>
      </w:r>
    </w:p>
    <w:p w14:paraId="00CD24AB" w14:textId="50F312A5" w:rsidR="008E64E7" w:rsidRPr="00E84FC2" w:rsidRDefault="008E64E7" w:rsidP="008E64E7">
      <w:pPr>
        <w:spacing w:afterLines="50" w:after="120"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E84FC2">
        <w:rPr>
          <w:rFonts w:ascii="Arial" w:hAnsi="Arial" w:cs="Arial"/>
          <w:sz w:val="22"/>
          <w:szCs w:val="22"/>
          <w:lang w:eastAsia="ja-US"/>
        </w:rPr>
        <w:br w:type="column"/>
      </w:r>
      <w:r w:rsidRPr="00E84FC2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Figure.S2</w:t>
      </w:r>
    </w:p>
    <w:p w14:paraId="264E9671" w14:textId="2BAECE49" w:rsidR="008E64E7" w:rsidRPr="00E84FC2" w:rsidRDefault="008E64E7" w:rsidP="008E64E7">
      <w:pPr>
        <w:spacing w:afterLines="50" w:after="120"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E84FC2">
        <w:rPr>
          <w:rFonts w:ascii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317059E1" wp14:editId="6343A0EA">
            <wp:extent cx="5399405" cy="3037205"/>
            <wp:effectExtent l="0" t="0" r="0" b="0"/>
            <wp:docPr id="3" name="図 3" descr="スクリーンショットの画面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スクリーンショットの画面&#10;&#10;自動的に生成された説明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405" cy="3037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84FC2">
        <w:rPr>
          <w:rFonts w:ascii="Arial" w:hAnsi="Arial" w:cs="Arial"/>
          <w:sz w:val="22"/>
          <w:szCs w:val="22"/>
          <w:lang w:eastAsia="ja-US"/>
        </w:rPr>
        <w:t>Western blot analysis of Synaptophysin. Two blots were exposed and captured in one image.</w:t>
      </w:r>
    </w:p>
    <w:p w14:paraId="08A1072C" w14:textId="0C2EFD3C" w:rsidR="008E64E7" w:rsidRPr="00E84FC2" w:rsidRDefault="008E64E7" w:rsidP="008E64E7">
      <w:pPr>
        <w:spacing w:afterLines="50" w:after="120"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E84FC2">
        <w:rPr>
          <w:rFonts w:ascii="Arial" w:hAnsi="Arial" w:cs="Arial"/>
          <w:color w:val="000000" w:themeColor="text1"/>
          <w:sz w:val="22"/>
          <w:szCs w:val="22"/>
        </w:rPr>
        <w:br w:type="column"/>
      </w:r>
      <w:r w:rsidRPr="00E84FC2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Figure.S3</w:t>
      </w:r>
    </w:p>
    <w:p w14:paraId="7F9BE9C3" w14:textId="01B58EF7" w:rsidR="008E64E7" w:rsidRPr="00E84FC2" w:rsidRDefault="008E64E7" w:rsidP="00DF1056">
      <w:pPr>
        <w:spacing w:afterLines="50" w:after="120"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E84FC2">
        <w:rPr>
          <w:rFonts w:ascii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798EE309" wp14:editId="6B1F08E4">
            <wp:extent cx="5399405" cy="3037205"/>
            <wp:effectExtent l="0" t="0" r="0" b="0"/>
            <wp:docPr id="2" name="図 2" descr="抽象, スクリーンショット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抽象, スクリーンショット が含まれている画像&#10;&#10;自動的に生成された説明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405" cy="3037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84FC2">
        <w:rPr>
          <w:rFonts w:ascii="Arial" w:hAnsi="Arial" w:cs="Arial"/>
          <w:sz w:val="22"/>
          <w:szCs w:val="22"/>
          <w:lang w:eastAsia="ja-US"/>
        </w:rPr>
        <w:t>Western blot analysis of PSD95. Two blots were exposed and captured in one image.</w:t>
      </w:r>
    </w:p>
    <w:sectPr w:rsidR="008E64E7" w:rsidRPr="00E84FC2" w:rsidSect="00934C6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5" w:h="16837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363FE1" w14:textId="77777777" w:rsidR="006165BB" w:rsidRDefault="006165BB">
      <w:r>
        <w:separator/>
      </w:r>
    </w:p>
  </w:endnote>
  <w:endnote w:type="continuationSeparator" w:id="0">
    <w:p w14:paraId="3293ED95" w14:textId="77777777" w:rsidR="006165BB" w:rsidRDefault="006165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yriad Pro">
    <w:altName w:val="Segoe U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00000001" w:usb1="08070000" w:usb2="00000010" w:usb3="00000000" w:csb0="0002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6143CD" w14:textId="77777777" w:rsidR="00832514" w:rsidRDefault="00832514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48591082"/>
      <w:docPartObj>
        <w:docPartGallery w:val="Page Numbers (Bottom of Page)"/>
        <w:docPartUnique/>
      </w:docPartObj>
    </w:sdtPr>
    <w:sdtEndPr/>
    <w:sdtContent>
      <w:p w14:paraId="392455FB" w14:textId="2F88EF4E" w:rsidR="00832514" w:rsidRPr="001170B3" w:rsidRDefault="00832514">
        <w:pPr>
          <w:pStyle w:val="a3"/>
          <w:jc w:val="center"/>
        </w:pPr>
        <w:r w:rsidRPr="001170B3">
          <w:fldChar w:fldCharType="begin"/>
        </w:r>
        <w:r w:rsidRPr="001170B3">
          <w:instrText xml:space="preserve"> PAGE   \* MERGEFORMAT </w:instrText>
        </w:r>
        <w:r w:rsidRPr="001170B3">
          <w:fldChar w:fldCharType="separate"/>
        </w:r>
        <w:r w:rsidRPr="001170B3">
          <w:t>2</w:t>
        </w:r>
        <w:r w:rsidRPr="001170B3">
          <w:fldChar w:fldCharType="end"/>
        </w:r>
      </w:p>
    </w:sdtContent>
  </w:sdt>
  <w:p w14:paraId="4203522E" w14:textId="77777777" w:rsidR="00832514" w:rsidRPr="001170B3" w:rsidRDefault="00832514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196DDA" w14:textId="77777777" w:rsidR="00832514" w:rsidRPr="001170B3" w:rsidRDefault="0083251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A21201" w14:textId="77777777" w:rsidR="006165BB" w:rsidRDefault="006165BB">
      <w:r>
        <w:separator/>
      </w:r>
    </w:p>
  </w:footnote>
  <w:footnote w:type="continuationSeparator" w:id="0">
    <w:p w14:paraId="404B911D" w14:textId="77777777" w:rsidR="006165BB" w:rsidRDefault="006165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8CFAB8" w14:textId="77777777" w:rsidR="00832514" w:rsidRDefault="00832514">
    <w:pPr>
      <w:pStyle w:val="af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EED9E6" w14:textId="77777777" w:rsidR="00832514" w:rsidRPr="001170B3" w:rsidRDefault="00832514">
    <w:pPr>
      <w:pStyle w:val="af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675CF9" w14:textId="77777777" w:rsidR="00832514" w:rsidRPr="001170B3" w:rsidRDefault="00832514">
    <w:pPr>
      <w:pStyle w:val="af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C2231A"/>
    <w:multiLevelType w:val="hybridMultilevel"/>
    <w:tmpl w:val="C57EFB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FC4CA3"/>
    <w:multiLevelType w:val="hybridMultilevel"/>
    <w:tmpl w:val="D8F863D2"/>
    <w:lvl w:ilvl="0" w:tplc="590EF4E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71C536A"/>
    <w:multiLevelType w:val="hybridMultilevel"/>
    <w:tmpl w:val="75D010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FDB4B39"/>
    <w:multiLevelType w:val="multilevel"/>
    <w:tmpl w:val="3C7CD7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C754B7A"/>
    <w:multiLevelType w:val="multilevel"/>
    <w:tmpl w:val="1CCE87A2"/>
    <w:lvl w:ilvl="0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  <w:b/>
        <w:sz w:val="24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eastAsia="Times New Roman"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eastAsia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eastAsia="Times New Roman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eastAsia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eastAsia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eastAsia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eastAsia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eastAsia="Times New Roman" w:hint="default"/>
      </w:rPr>
    </w:lvl>
  </w:abstractNum>
  <w:abstractNum w:abstractNumId="5" w15:restartNumberingAfterBreak="0">
    <w:nsid w:val="2D553FF4"/>
    <w:multiLevelType w:val="multilevel"/>
    <w:tmpl w:val="6F4404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eastAsia="Times New Roman" w:hint="default"/>
        <w:color w:val="000000" w:themeColor="text1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="Times New Roman" w:hint="default"/>
        <w:color w:val="000000" w:themeColor="text1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eastAsia="Times New Roman" w:hint="default"/>
        <w:color w:val="000000" w:themeColor="text1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eastAsia="Times New Roman" w:hint="default"/>
        <w:color w:val="000000" w:themeColor="text1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eastAsia="Times New Roman" w:hint="default"/>
        <w:color w:val="000000" w:themeColor="text1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eastAsia="Times New Roman" w:hint="default"/>
        <w:color w:val="000000" w:themeColor="text1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eastAsia="Times New Roman" w:hint="default"/>
        <w:color w:val="000000" w:themeColor="text1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eastAsia="Times New Roman" w:hint="default"/>
        <w:color w:val="000000" w:themeColor="text1"/>
      </w:rPr>
    </w:lvl>
  </w:abstractNum>
  <w:abstractNum w:abstractNumId="6" w15:restartNumberingAfterBreak="0">
    <w:nsid w:val="39C163F3"/>
    <w:multiLevelType w:val="hybridMultilevel"/>
    <w:tmpl w:val="64769748"/>
    <w:lvl w:ilvl="0" w:tplc="AB2EABEE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9FA5A72"/>
    <w:multiLevelType w:val="hybridMultilevel"/>
    <w:tmpl w:val="357C4E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C7C24E5"/>
    <w:multiLevelType w:val="multilevel"/>
    <w:tmpl w:val="B052E118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eastAsia="Times New Roman"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eastAsia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eastAsia="Times New Roman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eastAsia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eastAsia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eastAsia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eastAsia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eastAsia="Times New Roman" w:hint="default"/>
      </w:rPr>
    </w:lvl>
  </w:abstractNum>
  <w:abstractNum w:abstractNumId="9" w15:restartNumberingAfterBreak="0">
    <w:nsid w:val="417C69F7"/>
    <w:multiLevelType w:val="hybridMultilevel"/>
    <w:tmpl w:val="0CDEEA9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B7A1881"/>
    <w:multiLevelType w:val="multilevel"/>
    <w:tmpl w:val="E208D6FA"/>
    <w:lvl w:ilvl="0">
      <w:start w:val="1"/>
      <w:numFmt w:val="decimal"/>
      <w:lvlText w:val="%1."/>
      <w:lvlJc w:val="left"/>
      <w:pPr>
        <w:ind w:left="360" w:hanging="360"/>
      </w:pPr>
      <w:rPr>
        <w:rFonts w:eastAsia="ＭＳ Ｐゴシック"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eastAsia="Times New Roman"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eastAsia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eastAsia="Times New Roman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eastAsia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eastAsia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eastAsia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eastAsia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eastAsia="Times New Roman" w:hint="default"/>
      </w:rPr>
    </w:lvl>
  </w:abstractNum>
  <w:abstractNum w:abstractNumId="11" w15:restartNumberingAfterBreak="0">
    <w:nsid w:val="5D39167D"/>
    <w:multiLevelType w:val="multilevel"/>
    <w:tmpl w:val="43988F8C"/>
    <w:lvl w:ilvl="0">
      <w:start w:val="2"/>
      <w:numFmt w:val="decimal"/>
      <w:lvlText w:val="%1."/>
      <w:lvlJc w:val="left"/>
      <w:pPr>
        <w:ind w:left="400" w:hanging="400"/>
      </w:pPr>
      <w:rPr>
        <w:rFonts w:eastAsia="Times New Roman" w:hint="default"/>
        <w:color w:val="000000" w:themeColor="text1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eastAsia="Times New Roman" w:hint="default"/>
        <w:b/>
        <w:color w:val="000000" w:themeColor="text1"/>
        <w:sz w:val="24"/>
        <w:szCs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Times New Roman" w:hint="default"/>
        <w:color w:val="000000" w:themeColor="text1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eastAsia="Times New Roman" w:hint="default"/>
        <w:color w:val="000000" w:themeColor="text1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Times New Roman" w:hint="default"/>
        <w:color w:val="000000" w:themeColor="text1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eastAsia="Times New Roman" w:hint="default"/>
        <w:color w:val="000000" w:themeColor="text1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Times New Roman" w:hint="default"/>
        <w:color w:val="000000" w:themeColor="text1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eastAsia="Times New Roman" w:hint="default"/>
        <w:color w:val="000000" w:themeColor="text1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eastAsia="Times New Roman" w:hint="default"/>
        <w:color w:val="000000" w:themeColor="text1"/>
      </w:rPr>
    </w:lvl>
  </w:abstractNum>
  <w:abstractNum w:abstractNumId="12" w15:restartNumberingAfterBreak="0">
    <w:nsid w:val="641B2635"/>
    <w:multiLevelType w:val="hybridMultilevel"/>
    <w:tmpl w:val="E7D6A34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13" w15:restartNumberingAfterBreak="0">
    <w:nsid w:val="6E9809A1"/>
    <w:multiLevelType w:val="multilevel"/>
    <w:tmpl w:val="1CCE87A2"/>
    <w:lvl w:ilvl="0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  <w:b/>
        <w:sz w:val="24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eastAsia="Times New Roman"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eastAsia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eastAsia="Times New Roman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eastAsia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eastAsia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eastAsia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eastAsia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eastAsia="Times New Roman" w:hint="default"/>
      </w:rPr>
    </w:lvl>
  </w:abstractNum>
  <w:abstractNum w:abstractNumId="14" w15:restartNumberingAfterBreak="0">
    <w:nsid w:val="741B74D5"/>
    <w:multiLevelType w:val="multilevel"/>
    <w:tmpl w:val="0568C80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eastAsia="Times New Roman"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eastAsia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eastAsia="Times New Roman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eastAsia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eastAsia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eastAsia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eastAsia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eastAsia="Times New Roman" w:hint="default"/>
      </w:rPr>
    </w:lvl>
  </w:abstractNum>
  <w:abstractNum w:abstractNumId="15" w15:restartNumberingAfterBreak="0">
    <w:nsid w:val="7A4748EB"/>
    <w:multiLevelType w:val="hybridMultilevel"/>
    <w:tmpl w:val="D83878B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7AF4461C"/>
    <w:multiLevelType w:val="multilevel"/>
    <w:tmpl w:val="E71E24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EA847C4"/>
    <w:multiLevelType w:val="hybridMultilevel"/>
    <w:tmpl w:val="CB74A44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7EB23AB2"/>
    <w:multiLevelType w:val="hybridMultilevel"/>
    <w:tmpl w:val="1A34A04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6"/>
  </w:num>
  <w:num w:numId="3">
    <w:abstractNumId w:val="4"/>
  </w:num>
  <w:num w:numId="4">
    <w:abstractNumId w:val="18"/>
  </w:num>
  <w:num w:numId="5">
    <w:abstractNumId w:val="15"/>
  </w:num>
  <w:num w:numId="6">
    <w:abstractNumId w:val="17"/>
  </w:num>
  <w:num w:numId="7">
    <w:abstractNumId w:val="10"/>
  </w:num>
  <w:num w:numId="8">
    <w:abstractNumId w:val="13"/>
  </w:num>
  <w:num w:numId="9">
    <w:abstractNumId w:val="8"/>
  </w:num>
  <w:num w:numId="10">
    <w:abstractNumId w:val="14"/>
  </w:num>
  <w:num w:numId="11">
    <w:abstractNumId w:val="6"/>
  </w:num>
  <w:num w:numId="12">
    <w:abstractNumId w:val="5"/>
  </w:num>
  <w:num w:numId="13">
    <w:abstractNumId w:val="11"/>
  </w:num>
  <w:num w:numId="14">
    <w:abstractNumId w:val="1"/>
  </w:num>
  <w:num w:numId="15">
    <w:abstractNumId w:val="9"/>
  </w:num>
  <w:num w:numId="16">
    <w:abstractNumId w:val="2"/>
  </w:num>
  <w:num w:numId="17">
    <w:abstractNumId w:val="7"/>
  </w:num>
  <w:num w:numId="18">
    <w:abstractNumId w:val="12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IN" w:vendorID="64" w:dllVersion="0" w:nlCheck="1" w:checkStyle="0"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GyNDI0tTAxNDSwtDBU0lEKTi0uzszPAykwrAUAkePZk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fare25bwvpsce5f0bxpt5bwz52zzswpdpf&quot;&gt;Tk&lt;record-ids&gt;&lt;item&gt;1182&lt;/item&gt;&lt;item&gt;1245&lt;/item&gt;&lt;item&gt;1246&lt;/item&gt;&lt;item&gt;1282&lt;/item&gt;&lt;item&gt;1283&lt;/item&gt;&lt;item&gt;1289&lt;/item&gt;&lt;item&gt;1290&lt;/item&gt;&lt;item&gt;1302&lt;/item&gt;&lt;item&gt;1323&lt;/item&gt;&lt;item&gt;1325&lt;/item&gt;&lt;item&gt;1329&lt;/item&gt;&lt;item&gt;1330&lt;/item&gt;&lt;item&gt;1331&lt;/item&gt;&lt;item&gt;1332&lt;/item&gt;&lt;item&gt;1333&lt;/item&gt;&lt;item&gt;1334&lt;/item&gt;&lt;item&gt;1335&lt;/item&gt;&lt;item&gt;1336&lt;/item&gt;&lt;item&gt;1337&lt;/item&gt;&lt;item&gt;1338&lt;/item&gt;&lt;item&gt;1339&lt;/item&gt;&lt;item&gt;1340&lt;/item&gt;&lt;item&gt;1341&lt;/item&gt;&lt;item&gt;1342&lt;/item&gt;&lt;item&gt;1343&lt;/item&gt;&lt;item&gt;1344&lt;/item&gt;&lt;item&gt;1345&lt;/item&gt;&lt;item&gt;1346&lt;/item&gt;&lt;item&gt;1347&lt;/item&gt;&lt;item&gt;1352&lt;/item&gt;&lt;item&gt;1354&lt;/item&gt;&lt;item&gt;1356&lt;/item&gt;&lt;item&gt;1359&lt;/item&gt;&lt;item&gt;1375&lt;/item&gt;&lt;item&gt;1376&lt;/item&gt;&lt;item&gt;1377&lt;/item&gt;&lt;item&gt;1378&lt;/item&gt;&lt;item&gt;1379&lt;/item&gt;&lt;item&gt;1380&lt;/item&gt;&lt;item&gt;1414&lt;/item&gt;&lt;item&gt;1416&lt;/item&gt;&lt;item&gt;1418&lt;/item&gt;&lt;item&gt;1419&lt;/item&gt;&lt;item&gt;1421&lt;/item&gt;&lt;item&gt;1422&lt;/item&gt;&lt;item&gt;1423&lt;/item&gt;&lt;/record-ids&gt;&lt;/item&gt;&lt;/Libraries&gt;"/>
    <w:docVar w:name="is_review_method" w:val="Cluster_Incompatible_Cluster_Incompatible"/>
  </w:docVars>
  <w:rsids>
    <w:rsidRoot w:val="00E91E02"/>
    <w:rsid w:val="00000424"/>
    <w:rsid w:val="00002575"/>
    <w:rsid w:val="000026C6"/>
    <w:rsid w:val="000043C5"/>
    <w:rsid w:val="00004486"/>
    <w:rsid w:val="00004A33"/>
    <w:rsid w:val="00005AA8"/>
    <w:rsid w:val="00005E3F"/>
    <w:rsid w:val="00006825"/>
    <w:rsid w:val="000078FE"/>
    <w:rsid w:val="000102D8"/>
    <w:rsid w:val="00010E29"/>
    <w:rsid w:val="00011EB7"/>
    <w:rsid w:val="00011FFF"/>
    <w:rsid w:val="00012CC7"/>
    <w:rsid w:val="00014CA0"/>
    <w:rsid w:val="000154F1"/>
    <w:rsid w:val="00017A62"/>
    <w:rsid w:val="00017AF2"/>
    <w:rsid w:val="000207BD"/>
    <w:rsid w:val="000213CB"/>
    <w:rsid w:val="000215D0"/>
    <w:rsid w:val="000220ED"/>
    <w:rsid w:val="00024B0C"/>
    <w:rsid w:val="00026B34"/>
    <w:rsid w:val="00026C15"/>
    <w:rsid w:val="00026F74"/>
    <w:rsid w:val="0002717A"/>
    <w:rsid w:val="00027C9F"/>
    <w:rsid w:val="000313E4"/>
    <w:rsid w:val="00031676"/>
    <w:rsid w:val="00031AE3"/>
    <w:rsid w:val="0003403F"/>
    <w:rsid w:val="00034502"/>
    <w:rsid w:val="000405DA"/>
    <w:rsid w:val="00041AC1"/>
    <w:rsid w:val="0004246A"/>
    <w:rsid w:val="00042B74"/>
    <w:rsid w:val="00042BE5"/>
    <w:rsid w:val="00043182"/>
    <w:rsid w:val="000447A4"/>
    <w:rsid w:val="00044905"/>
    <w:rsid w:val="00044E99"/>
    <w:rsid w:val="000455C8"/>
    <w:rsid w:val="00046B62"/>
    <w:rsid w:val="00047F39"/>
    <w:rsid w:val="00052F36"/>
    <w:rsid w:val="00053669"/>
    <w:rsid w:val="000544BA"/>
    <w:rsid w:val="000578BF"/>
    <w:rsid w:val="00057E8A"/>
    <w:rsid w:val="000609A6"/>
    <w:rsid w:val="000675C6"/>
    <w:rsid w:val="00067FDB"/>
    <w:rsid w:val="0007228A"/>
    <w:rsid w:val="000729CD"/>
    <w:rsid w:val="00073405"/>
    <w:rsid w:val="0007394E"/>
    <w:rsid w:val="00080B70"/>
    <w:rsid w:val="00081363"/>
    <w:rsid w:val="00082502"/>
    <w:rsid w:val="00082D2E"/>
    <w:rsid w:val="00084A07"/>
    <w:rsid w:val="000871E3"/>
    <w:rsid w:val="0009137E"/>
    <w:rsid w:val="00091950"/>
    <w:rsid w:val="00091B4B"/>
    <w:rsid w:val="0009366E"/>
    <w:rsid w:val="0009538B"/>
    <w:rsid w:val="0009669E"/>
    <w:rsid w:val="000A1A8A"/>
    <w:rsid w:val="000A4022"/>
    <w:rsid w:val="000A5507"/>
    <w:rsid w:val="000A5DF1"/>
    <w:rsid w:val="000B17D3"/>
    <w:rsid w:val="000B1D79"/>
    <w:rsid w:val="000B4320"/>
    <w:rsid w:val="000B7A2E"/>
    <w:rsid w:val="000C06D8"/>
    <w:rsid w:val="000C09E1"/>
    <w:rsid w:val="000C1E1A"/>
    <w:rsid w:val="000C3086"/>
    <w:rsid w:val="000C384A"/>
    <w:rsid w:val="000C5425"/>
    <w:rsid w:val="000C5712"/>
    <w:rsid w:val="000D0436"/>
    <w:rsid w:val="000D1040"/>
    <w:rsid w:val="000D1EED"/>
    <w:rsid w:val="000D2435"/>
    <w:rsid w:val="000D2612"/>
    <w:rsid w:val="000D37FA"/>
    <w:rsid w:val="000D3A0A"/>
    <w:rsid w:val="000D542E"/>
    <w:rsid w:val="000D6033"/>
    <w:rsid w:val="000D6CE3"/>
    <w:rsid w:val="000D766F"/>
    <w:rsid w:val="000E0506"/>
    <w:rsid w:val="000E0AEE"/>
    <w:rsid w:val="000E3D40"/>
    <w:rsid w:val="000E3DAD"/>
    <w:rsid w:val="000E5022"/>
    <w:rsid w:val="000E5EAB"/>
    <w:rsid w:val="000E6023"/>
    <w:rsid w:val="000E764E"/>
    <w:rsid w:val="000E7801"/>
    <w:rsid w:val="000E7FE8"/>
    <w:rsid w:val="000F05EF"/>
    <w:rsid w:val="000F0E78"/>
    <w:rsid w:val="000F1B83"/>
    <w:rsid w:val="000F38A5"/>
    <w:rsid w:val="000F6378"/>
    <w:rsid w:val="000F65EA"/>
    <w:rsid w:val="00100B9A"/>
    <w:rsid w:val="00100EB7"/>
    <w:rsid w:val="00103616"/>
    <w:rsid w:val="00104EB1"/>
    <w:rsid w:val="00105EFC"/>
    <w:rsid w:val="0010653A"/>
    <w:rsid w:val="001118E9"/>
    <w:rsid w:val="00111BE0"/>
    <w:rsid w:val="00112EAC"/>
    <w:rsid w:val="00113735"/>
    <w:rsid w:val="0011608B"/>
    <w:rsid w:val="001170B3"/>
    <w:rsid w:val="001200BF"/>
    <w:rsid w:val="001223DA"/>
    <w:rsid w:val="001230EA"/>
    <w:rsid w:val="00123AA0"/>
    <w:rsid w:val="001257B3"/>
    <w:rsid w:val="001278CB"/>
    <w:rsid w:val="00130BB7"/>
    <w:rsid w:val="00140094"/>
    <w:rsid w:val="00140BBE"/>
    <w:rsid w:val="00140F48"/>
    <w:rsid w:val="001413AF"/>
    <w:rsid w:val="00142D6D"/>
    <w:rsid w:val="001437F5"/>
    <w:rsid w:val="00143D29"/>
    <w:rsid w:val="001453F2"/>
    <w:rsid w:val="00146CDE"/>
    <w:rsid w:val="001529C7"/>
    <w:rsid w:val="0015316C"/>
    <w:rsid w:val="00155CAB"/>
    <w:rsid w:val="0015606D"/>
    <w:rsid w:val="00156807"/>
    <w:rsid w:val="0015694A"/>
    <w:rsid w:val="00163CCE"/>
    <w:rsid w:val="00164CD8"/>
    <w:rsid w:val="00166458"/>
    <w:rsid w:val="0016688B"/>
    <w:rsid w:val="00170339"/>
    <w:rsid w:val="00172186"/>
    <w:rsid w:val="00174BBA"/>
    <w:rsid w:val="00174EA1"/>
    <w:rsid w:val="00180012"/>
    <w:rsid w:val="001804E5"/>
    <w:rsid w:val="0018128D"/>
    <w:rsid w:val="00181BCB"/>
    <w:rsid w:val="00182082"/>
    <w:rsid w:val="0018360A"/>
    <w:rsid w:val="00183E41"/>
    <w:rsid w:val="00183FC8"/>
    <w:rsid w:val="001852BD"/>
    <w:rsid w:val="0018593B"/>
    <w:rsid w:val="00187B3F"/>
    <w:rsid w:val="001933E0"/>
    <w:rsid w:val="00193CF8"/>
    <w:rsid w:val="001953E0"/>
    <w:rsid w:val="00196AC1"/>
    <w:rsid w:val="001A1105"/>
    <w:rsid w:val="001A3C01"/>
    <w:rsid w:val="001A58E3"/>
    <w:rsid w:val="001A5E4E"/>
    <w:rsid w:val="001A6FF0"/>
    <w:rsid w:val="001B2229"/>
    <w:rsid w:val="001B515C"/>
    <w:rsid w:val="001B5D18"/>
    <w:rsid w:val="001C08F8"/>
    <w:rsid w:val="001C1286"/>
    <w:rsid w:val="001C3708"/>
    <w:rsid w:val="001C37B0"/>
    <w:rsid w:val="001C445A"/>
    <w:rsid w:val="001C7D47"/>
    <w:rsid w:val="001D19BD"/>
    <w:rsid w:val="001D218B"/>
    <w:rsid w:val="001D37EB"/>
    <w:rsid w:val="001D6A10"/>
    <w:rsid w:val="001D6E00"/>
    <w:rsid w:val="001D731B"/>
    <w:rsid w:val="001D7E7D"/>
    <w:rsid w:val="001E0014"/>
    <w:rsid w:val="001E0420"/>
    <w:rsid w:val="001E0583"/>
    <w:rsid w:val="001E2848"/>
    <w:rsid w:val="001E3FD6"/>
    <w:rsid w:val="001E4D55"/>
    <w:rsid w:val="001E58FD"/>
    <w:rsid w:val="001F010F"/>
    <w:rsid w:val="001F140F"/>
    <w:rsid w:val="001F33F3"/>
    <w:rsid w:val="001F434D"/>
    <w:rsid w:val="001F512A"/>
    <w:rsid w:val="001F539F"/>
    <w:rsid w:val="001F5C70"/>
    <w:rsid w:val="001F6F5D"/>
    <w:rsid w:val="001F7611"/>
    <w:rsid w:val="00200943"/>
    <w:rsid w:val="002024D2"/>
    <w:rsid w:val="002031AF"/>
    <w:rsid w:val="00205453"/>
    <w:rsid w:val="00205A0B"/>
    <w:rsid w:val="002064D9"/>
    <w:rsid w:val="00206D6E"/>
    <w:rsid w:val="00207302"/>
    <w:rsid w:val="00210004"/>
    <w:rsid w:val="00210104"/>
    <w:rsid w:val="00210115"/>
    <w:rsid w:val="00211FEB"/>
    <w:rsid w:val="00212A70"/>
    <w:rsid w:val="0021384B"/>
    <w:rsid w:val="002156C2"/>
    <w:rsid w:val="00216290"/>
    <w:rsid w:val="0022140C"/>
    <w:rsid w:val="002214DC"/>
    <w:rsid w:val="00222CB4"/>
    <w:rsid w:val="00224A30"/>
    <w:rsid w:val="00224A63"/>
    <w:rsid w:val="00230C2D"/>
    <w:rsid w:val="002333D8"/>
    <w:rsid w:val="00234A15"/>
    <w:rsid w:val="002357DE"/>
    <w:rsid w:val="00235AC8"/>
    <w:rsid w:val="00236BE0"/>
    <w:rsid w:val="00237BBF"/>
    <w:rsid w:val="00240102"/>
    <w:rsid w:val="002412B9"/>
    <w:rsid w:val="00245236"/>
    <w:rsid w:val="002462F8"/>
    <w:rsid w:val="00246903"/>
    <w:rsid w:val="002473D9"/>
    <w:rsid w:val="00250507"/>
    <w:rsid w:val="00250827"/>
    <w:rsid w:val="00251409"/>
    <w:rsid w:val="00251416"/>
    <w:rsid w:val="00252E83"/>
    <w:rsid w:val="00252EF7"/>
    <w:rsid w:val="002531C5"/>
    <w:rsid w:val="00255526"/>
    <w:rsid w:val="00255720"/>
    <w:rsid w:val="00255CAE"/>
    <w:rsid w:val="00260D4A"/>
    <w:rsid w:val="00263214"/>
    <w:rsid w:val="00263E3A"/>
    <w:rsid w:val="002668DD"/>
    <w:rsid w:val="00266B93"/>
    <w:rsid w:val="00274EDF"/>
    <w:rsid w:val="002756D9"/>
    <w:rsid w:val="0027609D"/>
    <w:rsid w:val="0027676F"/>
    <w:rsid w:val="00277524"/>
    <w:rsid w:val="00277C07"/>
    <w:rsid w:val="002823C9"/>
    <w:rsid w:val="0028363B"/>
    <w:rsid w:val="002865C3"/>
    <w:rsid w:val="00286BB6"/>
    <w:rsid w:val="002870FB"/>
    <w:rsid w:val="0029175E"/>
    <w:rsid w:val="00291B88"/>
    <w:rsid w:val="00292149"/>
    <w:rsid w:val="002930DF"/>
    <w:rsid w:val="002937A0"/>
    <w:rsid w:val="0029391D"/>
    <w:rsid w:val="0029398A"/>
    <w:rsid w:val="002942B2"/>
    <w:rsid w:val="002972D1"/>
    <w:rsid w:val="0029738B"/>
    <w:rsid w:val="00297D4A"/>
    <w:rsid w:val="002A0C19"/>
    <w:rsid w:val="002A207B"/>
    <w:rsid w:val="002A2815"/>
    <w:rsid w:val="002A304A"/>
    <w:rsid w:val="002A309D"/>
    <w:rsid w:val="002A468E"/>
    <w:rsid w:val="002A4FF5"/>
    <w:rsid w:val="002A5553"/>
    <w:rsid w:val="002A56C9"/>
    <w:rsid w:val="002A65BF"/>
    <w:rsid w:val="002A7549"/>
    <w:rsid w:val="002A784E"/>
    <w:rsid w:val="002A7E86"/>
    <w:rsid w:val="002B06A4"/>
    <w:rsid w:val="002B0B29"/>
    <w:rsid w:val="002B1949"/>
    <w:rsid w:val="002B764A"/>
    <w:rsid w:val="002C001F"/>
    <w:rsid w:val="002C0170"/>
    <w:rsid w:val="002C150A"/>
    <w:rsid w:val="002C2EB5"/>
    <w:rsid w:val="002C4C2E"/>
    <w:rsid w:val="002C50F7"/>
    <w:rsid w:val="002C570F"/>
    <w:rsid w:val="002D2074"/>
    <w:rsid w:val="002D42DD"/>
    <w:rsid w:val="002D469B"/>
    <w:rsid w:val="002D6745"/>
    <w:rsid w:val="002D6CD7"/>
    <w:rsid w:val="002D6E75"/>
    <w:rsid w:val="002D7172"/>
    <w:rsid w:val="002E0236"/>
    <w:rsid w:val="002E52FC"/>
    <w:rsid w:val="002E5A4D"/>
    <w:rsid w:val="002E63C5"/>
    <w:rsid w:val="002F1419"/>
    <w:rsid w:val="002F17F9"/>
    <w:rsid w:val="002F4F2F"/>
    <w:rsid w:val="002F52CA"/>
    <w:rsid w:val="002F6D01"/>
    <w:rsid w:val="0030135B"/>
    <w:rsid w:val="003013B2"/>
    <w:rsid w:val="00302A47"/>
    <w:rsid w:val="00306158"/>
    <w:rsid w:val="003073D3"/>
    <w:rsid w:val="003078C3"/>
    <w:rsid w:val="00310672"/>
    <w:rsid w:val="0031327F"/>
    <w:rsid w:val="00313455"/>
    <w:rsid w:val="00314ECA"/>
    <w:rsid w:val="00315A27"/>
    <w:rsid w:val="003177BD"/>
    <w:rsid w:val="00317B77"/>
    <w:rsid w:val="00320461"/>
    <w:rsid w:val="003225A2"/>
    <w:rsid w:val="003225D4"/>
    <w:rsid w:val="003233E9"/>
    <w:rsid w:val="003244EB"/>
    <w:rsid w:val="00326BC8"/>
    <w:rsid w:val="00327444"/>
    <w:rsid w:val="003274A6"/>
    <w:rsid w:val="00327536"/>
    <w:rsid w:val="003304CB"/>
    <w:rsid w:val="00333116"/>
    <w:rsid w:val="003341AE"/>
    <w:rsid w:val="00334D2F"/>
    <w:rsid w:val="00335FA0"/>
    <w:rsid w:val="00336BFE"/>
    <w:rsid w:val="003371EC"/>
    <w:rsid w:val="00340116"/>
    <w:rsid w:val="0034060F"/>
    <w:rsid w:val="003414F4"/>
    <w:rsid w:val="003454F8"/>
    <w:rsid w:val="00347CD9"/>
    <w:rsid w:val="00350801"/>
    <w:rsid w:val="00350B71"/>
    <w:rsid w:val="00352715"/>
    <w:rsid w:val="00352848"/>
    <w:rsid w:val="00352DBE"/>
    <w:rsid w:val="003546C3"/>
    <w:rsid w:val="00355851"/>
    <w:rsid w:val="003605D2"/>
    <w:rsid w:val="00363CDF"/>
    <w:rsid w:val="00363F38"/>
    <w:rsid w:val="00364AC8"/>
    <w:rsid w:val="003655B3"/>
    <w:rsid w:val="0036610B"/>
    <w:rsid w:val="003704CF"/>
    <w:rsid w:val="003738BA"/>
    <w:rsid w:val="00374F6C"/>
    <w:rsid w:val="00375B6C"/>
    <w:rsid w:val="003760EB"/>
    <w:rsid w:val="003761C9"/>
    <w:rsid w:val="0037646E"/>
    <w:rsid w:val="003766C6"/>
    <w:rsid w:val="00381919"/>
    <w:rsid w:val="00384900"/>
    <w:rsid w:val="003864B8"/>
    <w:rsid w:val="003875E9"/>
    <w:rsid w:val="00387EAC"/>
    <w:rsid w:val="00390B2A"/>
    <w:rsid w:val="003913E5"/>
    <w:rsid w:val="0039681D"/>
    <w:rsid w:val="003A16CB"/>
    <w:rsid w:val="003A329A"/>
    <w:rsid w:val="003A4D88"/>
    <w:rsid w:val="003A51B8"/>
    <w:rsid w:val="003A51C6"/>
    <w:rsid w:val="003A594E"/>
    <w:rsid w:val="003B1A90"/>
    <w:rsid w:val="003B31F7"/>
    <w:rsid w:val="003B5072"/>
    <w:rsid w:val="003B74A4"/>
    <w:rsid w:val="003B7F03"/>
    <w:rsid w:val="003C2A21"/>
    <w:rsid w:val="003C4971"/>
    <w:rsid w:val="003C6418"/>
    <w:rsid w:val="003C6744"/>
    <w:rsid w:val="003C6B58"/>
    <w:rsid w:val="003C7345"/>
    <w:rsid w:val="003D056E"/>
    <w:rsid w:val="003D06CC"/>
    <w:rsid w:val="003D093C"/>
    <w:rsid w:val="003D2A95"/>
    <w:rsid w:val="003D4B45"/>
    <w:rsid w:val="003D5E22"/>
    <w:rsid w:val="003E1760"/>
    <w:rsid w:val="003E2021"/>
    <w:rsid w:val="003E334C"/>
    <w:rsid w:val="003E529E"/>
    <w:rsid w:val="003E53C0"/>
    <w:rsid w:val="003E55A9"/>
    <w:rsid w:val="003E5E17"/>
    <w:rsid w:val="003F0EB6"/>
    <w:rsid w:val="003F1F7B"/>
    <w:rsid w:val="003F26B2"/>
    <w:rsid w:val="003F523F"/>
    <w:rsid w:val="003F7706"/>
    <w:rsid w:val="003F7E87"/>
    <w:rsid w:val="004001EF"/>
    <w:rsid w:val="00400C16"/>
    <w:rsid w:val="004011AC"/>
    <w:rsid w:val="00402549"/>
    <w:rsid w:val="00402C6F"/>
    <w:rsid w:val="00402FDA"/>
    <w:rsid w:val="0040398B"/>
    <w:rsid w:val="00404CD2"/>
    <w:rsid w:val="00406F18"/>
    <w:rsid w:val="0040717F"/>
    <w:rsid w:val="004119AF"/>
    <w:rsid w:val="00411A9F"/>
    <w:rsid w:val="00412AC4"/>
    <w:rsid w:val="00414647"/>
    <w:rsid w:val="00414D52"/>
    <w:rsid w:val="00415549"/>
    <w:rsid w:val="00415EDF"/>
    <w:rsid w:val="004202F0"/>
    <w:rsid w:val="004209F8"/>
    <w:rsid w:val="00420BA5"/>
    <w:rsid w:val="004211E5"/>
    <w:rsid w:val="0042155C"/>
    <w:rsid w:val="00422468"/>
    <w:rsid w:val="00422DB2"/>
    <w:rsid w:val="00423891"/>
    <w:rsid w:val="00423D91"/>
    <w:rsid w:val="004243ED"/>
    <w:rsid w:val="0042745E"/>
    <w:rsid w:val="00431F13"/>
    <w:rsid w:val="004334A4"/>
    <w:rsid w:val="0043711E"/>
    <w:rsid w:val="00442570"/>
    <w:rsid w:val="00442B96"/>
    <w:rsid w:val="00443B7E"/>
    <w:rsid w:val="0044421A"/>
    <w:rsid w:val="004457F2"/>
    <w:rsid w:val="00446123"/>
    <w:rsid w:val="00447834"/>
    <w:rsid w:val="00450852"/>
    <w:rsid w:val="00450CD8"/>
    <w:rsid w:val="00455672"/>
    <w:rsid w:val="00455940"/>
    <w:rsid w:val="00456F96"/>
    <w:rsid w:val="00457403"/>
    <w:rsid w:val="00457EF4"/>
    <w:rsid w:val="00461150"/>
    <w:rsid w:val="00461928"/>
    <w:rsid w:val="004623C5"/>
    <w:rsid w:val="00462517"/>
    <w:rsid w:val="0046433C"/>
    <w:rsid w:val="004649CA"/>
    <w:rsid w:val="004666D9"/>
    <w:rsid w:val="00467387"/>
    <w:rsid w:val="0047164A"/>
    <w:rsid w:val="0047314F"/>
    <w:rsid w:val="00473755"/>
    <w:rsid w:val="0047394F"/>
    <w:rsid w:val="00475889"/>
    <w:rsid w:val="00475C22"/>
    <w:rsid w:val="00475CB1"/>
    <w:rsid w:val="00476508"/>
    <w:rsid w:val="004775DE"/>
    <w:rsid w:val="00477B10"/>
    <w:rsid w:val="00482671"/>
    <w:rsid w:val="00484379"/>
    <w:rsid w:val="00484A3E"/>
    <w:rsid w:val="00485E01"/>
    <w:rsid w:val="004914F5"/>
    <w:rsid w:val="00491915"/>
    <w:rsid w:val="0049224A"/>
    <w:rsid w:val="00492C0F"/>
    <w:rsid w:val="00494108"/>
    <w:rsid w:val="004943A7"/>
    <w:rsid w:val="004947AC"/>
    <w:rsid w:val="0049485D"/>
    <w:rsid w:val="00494B60"/>
    <w:rsid w:val="004957BC"/>
    <w:rsid w:val="004959F3"/>
    <w:rsid w:val="00495AED"/>
    <w:rsid w:val="00496D39"/>
    <w:rsid w:val="0049754F"/>
    <w:rsid w:val="004A091A"/>
    <w:rsid w:val="004A0953"/>
    <w:rsid w:val="004A1705"/>
    <w:rsid w:val="004A26D0"/>
    <w:rsid w:val="004A2E4E"/>
    <w:rsid w:val="004A349F"/>
    <w:rsid w:val="004A3EBF"/>
    <w:rsid w:val="004A5CCF"/>
    <w:rsid w:val="004A5E8C"/>
    <w:rsid w:val="004A7426"/>
    <w:rsid w:val="004A77EE"/>
    <w:rsid w:val="004B04CE"/>
    <w:rsid w:val="004B2BFB"/>
    <w:rsid w:val="004B4941"/>
    <w:rsid w:val="004B5F4F"/>
    <w:rsid w:val="004B68B5"/>
    <w:rsid w:val="004B7232"/>
    <w:rsid w:val="004C0465"/>
    <w:rsid w:val="004C1220"/>
    <w:rsid w:val="004C1899"/>
    <w:rsid w:val="004C1B6F"/>
    <w:rsid w:val="004C2CE0"/>
    <w:rsid w:val="004C33C0"/>
    <w:rsid w:val="004C365E"/>
    <w:rsid w:val="004C4CFB"/>
    <w:rsid w:val="004C599F"/>
    <w:rsid w:val="004C5F1E"/>
    <w:rsid w:val="004C7427"/>
    <w:rsid w:val="004C7A20"/>
    <w:rsid w:val="004D092C"/>
    <w:rsid w:val="004D0D7E"/>
    <w:rsid w:val="004D1375"/>
    <w:rsid w:val="004D3636"/>
    <w:rsid w:val="004D3EC8"/>
    <w:rsid w:val="004D7FA0"/>
    <w:rsid w:val="004E18DA"/>
    <w:rsid w:val="004E2416"/>
    <w:rsid w:val="004E4482"/>
    <w:rsid w:val="004E44BD"/>
    <w:rsid w:val="004E6001"/>
    <w:rsid w:val="004E66F5"/>
    <w:rsid w:val="004E6C2F"/>
    <w:rsid w:val="004E7193"/>
    <w:rsid w:val="004F0655"/>
    <w:rsid w:val="004F0E67"/>
    <w:rsid w:val="004F167C"/>
    <w:rsid w:val="004F2B13"/>
    <w:rsid w:val="004F3365"/>
    <w:rsid w:val="004F4CDC"/>
    <w:rsid w:val="004F656A"/>
    <w:rsid w:val="004F7513"/>
    <w:rsid w:val="004F79E5"/>
    <w:rsid w:val="00502589"/>
    <w:rsid w:val="00502B80"/>
    <w:rsid w:val="00503658"/>
    <w:rsid w:val="005039DD"/>
    <w:rsid w:val="0050451A"/>
    <w:rsid w:val="00504910"/>
    <w:rsid w:val="00504A6F"/>
    <w:rsid w:val="005055D5"/>
    <w:rsid w:val="00505F40"/>
    <w:rsid w:val="00510611"/>
    <w:rsid w:val="00511CDA"/>
    <w:rsid w:val="00515378"/>
    <w:rsid w:val="00515788"/>
    <w:rsid w:val="005157F3"/>
    <w:rsid w:val="00515A5B"/>
    <w:rsid w:val="0051777A"/>
    <w:rsid w:val="00520044"/>
    <w:rsid w:val="00520D08"/>
    <w:rsid w:val="00522F34"/>
    <w:rsid w:val="00523CDE"/>
    <w:rsid w:val="00524B07"/>
    <w:rsid w:val="00524C89"/>
    <w:rsid w:val="0052602A"/>
    <w:rsid w:val="0052777D"/>
    <w:rsid w:val="0053010F"/>
    <w:rsid w:val="00530CD4"/>
    <w:rsid w:val="005322D5"/>
    <w:rsid w:val="0053385B"/>
    <w:rsid w:val="00533FE2"/>
    <w:rsid w:val="00535505"/>
    <w:rsid w:val="00536230"/>
    <w:rsid w:val="00541E34"/>
    <w:rsid w:val="005436CC"/>
    <w:rsid w:val="005447CA"/>
    <w:rsid w:val="00545670"/>
    <w:rsid w:val="00545D01"/>
    <w:rsid w:val="005526C5"/>
    <w:rsid w:val="0055418D"/>
    <w:rsid w:val="00554F3C"/>
    <w:rsid w:val="005550DA"/>
    <w:rsid w:val="00555BB4"/>
    <w:rsid w:val="00556E4E"/>
    <w:rsid w:val="0055799C"/>
    <w:rsid w:val="00557E5D"/>
    <w:rsid w:val="00560381"/>
    <w:rsid w:val="00560C83"/>
    <w:rsid w:val="0056108D"/>
    <w:rsid w:val="005667C6"/>
    <w:rsid w:val="0056761F"/>
    <w:rsid w:val="00570BF8"/>
    <w:rsid w:val="00572500"/>
    <w:rsid w:val="00572F5D"/>
    <w:rsid w:val="0057331F"/>
    <w:rsid w:val="0057439F"/>
    <w:rsid w:val="005756D2"/>
    <w:rsid w:val="005800D3"/>
    <w:rsid w:val="005828B4"/>
    <w:rsid w:val="00583072"/>
    <w:rsid w:val="00583C70"/>
    <w:rsid w:val="005845DE"/>
    <w:rsid w:val="0058596A"/>
    <w:rsid w:val="00585A15"/>
    <w:rsid w:val="0058649C"/>
    <w:rsid w:val="005869C3"/>
    <w:rsid w:val="00586BA5"/>
    <w:rsid w:val="00590FA1"/>
    <w:rsid w:val="0059228B"/>
    <w:rsid w:val="00595E95"/>
    <w:rsid w:val="00596122"/>
    <w:rsid w:val="0059652F"/>
    <w:rsid w:val="005A080B"/>
    <w:rsid w:val="005A1E76"/>
    <w:rsid w:val="005A2A89"/>
    <w:rsid w:val="005A41AA"/>
    <w:rsid w:val="005A56C9"/>
    <w:rsid w:val="005A5C0A"/>
    <w:rsid w:val="005A7EDA"/>
    <w:rsid w:val="005B07BC"/>
    <w:rsid w:val="005B106C"/>
    <w:rsid w:val="005B23BB"/>
    <w:rsid w:val="005B3443"/>
    <w:rsid w:val="005B4C20"/>
    <w:rsid w:val="005B5C27"/>
    <w:rsid w:val="005B5E3A"/>
    <w:rsid w:val="005B5F1B"/>
    <w:rsid w:val="005B78BA"/>
    <w:rsid w:val="005C0D4D"/>
    <w:rsid w:val="005C2A9E"/>
    <w:rsid w:val="005C2AC1"/>
    <w:rsid w:val="005C32C7"/>
    <w:rsid w:val="005C6620"/>
    <w:rsid w:val="005C6915"/>
    <w:rsid w:val="005C70FB"/>
    <w:rsid w:val="005D015A"/>
    <w:rsid w:val="005D0477"/>
    <w:rsid w:val="005D0FDB"/>
    <w:rsid w:val="005D26F1"/>
    <w:rsid w:val="005D4660"/>
    <w:rsid w:val="005D5690"/>
    <w:rsid w:val="005D5820"/>
    <w:rsid w:val="005D626D"/>
    <w:rsid w:val="005D63C8"/>
    <w:rsid w:val="005D6EBA"/>
    <w:rsid w:val="005D7943"/>
    <w:rsid w:val="005E19C1"/>
    <w:rsid w:val="005E5EBB"/>
    <w:rsid w:val="005F32A6"/>
    <w:rsid w:val="005F393A"/>
    <w:rsid w:val="005F3DC6"/>
    <w:rsid w:val="005F3DF8"/>
    <w:rsid w:val="005F44C8"/>
    <w:rsid w:val="005F45E1"/>
    <w:rsid w:val="005F4937"/>
    <w:rsid w:val="005F4BB6"/>
    <w:rsid w:val="005F4F7E"/>
    <w:rsid w:val="005F5426"/>
    <w:rsid w:val="005F6D36"/>
    <w:rsid w:val="005F71C1"/>
    <w:rsid w:val="00601DE5"/>
    <w:rsid w:val="00603FAC"/>
    <w:rsid w:val="00605010"/>
    <w:rsid w:val="006051F3"/>
    <w:rsid w:val="0060578E"/>
    <w:rsid w:val="0060605E"/>
    <w:rsid w:val="00606730"/>
    <w:rsid w:val="006068E1"/>
    <w:rsid w:val="00607940"/>
    <w:rsid w:val="00611645"/>
    <w:rsid w:val="00612880"/>
    <w:rsid w:val="00615524"/>
    <w:rsid w:val="0061586C"/>
    <w:rsid w:val="00615E42"/>
    <w:rsid w:val="006165BB"/>
    <w:rsid w:val="00616B34"/>
    <w:rsid w:val="00616CBC"/>
    <w:rsid w:val="00617CE2"/>
    <w:rsid w:val="00620A12"/>
    <w:rsid w:val="006225E5"/>
    <w:rsid w:val="006230D0"/>
    <w:rsid w:val="00623D40"/>
    <w:rsid w:val="00624FEC"/>
    <w:rsid w:val="0062550C"/>
    <w:rsid w:val="00625E23"/>
    <w:rsid w:val="0062665F"/>
    <w:rsid w:val="006267D8"/>
    <w:rsid w:val="0062765E"/>
    <w:rsid w:val="0063253B"/>
    <w:rsid w:val="00632FBD"/>
    <w:rsid w:val="0063332D"/>
    <w:rsid w:val="00633817"/>
    <w:rsid w:val="0063522E"/>
    <w:rsid w:val="0063715D"/>
    <w:rsid w:val="006401E2"/>
    <w:rsid w:val="00640BB0"/>
    <w:rsid w:val="0064345B"/>
    <w:rsid w:val="00644549"/>
    <w:rsid w:val="006468AC"/>
    <w:rsid w:val="00650029"/>
    <w:rsid w:val="00651921"/>
    <w:rsid w:val="006532DD"/>
    <w:rsid w:val="00653FC9"/>
    <w:rsid w:val="00654832"/>
    <w:rsid w:val="00654A90"/>
    <w:rsid w:val="006556D4"/>
    <w:rsid w:val="00661ADD"/>
    <w:rsid w:val="006639B7"/>
    <w:rsid w:val="00663AB0"/>
    <w:rsid w:val="00664E95"/>
    <w:rsid w:val="006678B7"/>
    <w:rsid w:val="006718C8"/>
    <w:rsid w:val="006726EA"/>
    <w:rsid w:val="00673AD4"/>
    <w:rsid w:val="0067454F"/>
    <w:rsid w:val="00675748"/>
    <w:rsid w:val="006759B0"/>
    <w:rsid w:val="006769E3"/>
    <w:rsid w:val="00677673"/>
    <w:rsid w:val="006803AE"/>
    <w:rsid w:val="00681A60"/>
    <w:rsid w:val="00685A03"/>
    <w:rsid w:val="00692347"/>
    <w:rsid w:val="00692AD5"/>
    <w:rsid w:val="006936D9"/>
    <w:rsid w:val="0069755D"/>
    <w:rsid w:val="006A0552"/>
    <w:rsid w:val="006A0B3F"/>
    <w:rsid w:val="006A0BEA"/>
    <w:rsid w:val="006A1C03"/>
    <w:rsid w:val="006A2174"/>
    <w:rsid w:val="006A3A60"/>
    <w:rsid w:val="006A500B"/>
    <w:rsid w:val="006B0751"/>
    <w:rsid w:val="006B0D62"/>
    <w:rsid w:val="006B12B3"/>
    <w:rsid w:val="006B1C0A"/>
    <w:rsid w:val="006B2308"/>
    <w:rsid w:val="006B2461"/>
    <w:rsid w:val="006B27A8"/>
    <w:rsid w:val="006B526A"/>
    <w:rsid w:val="006B6C7A"/>
    <w:rsid w:val="006C1598"/>
    <w:rsid w:val="006C20B3"/>
    <w:rsid w:val="006C368A"/>
    <w:rsid w:val="006C3769"/>
    <w:rsid w:val="006C4BB1"/>
    <w:rsid w:val="006D0029"/>
    <w:rsid w:val="006D067B"/>
    <w:rsid w:val="006D4D27"/>
    <w:rsid w:val="006D6A8B"/>
    <w:rsid w:val="006D6FC5"/>
    <w:rsid w:val="006D758D"/>
    <w:rsid w:val="006E0ACF"/>
    <w:rsid w:val="006E1651"/>
    <w:rsid w:val="006E1A6C"/>
    <w:rsid w:val="006E2FBE"/>
    <w:rsid w:val="006E314C"/>
    <w:rsid w:val="006E44A5"/>
    <w:rsid w:val="006E579B"/>
    <w:rsid w:val="006E7214"/>
    <w:rsid w:val="006E7A42"/>
    <w:rsid w:val="006F02FA"/>
    <w:rsid w:val="006F1364"/>
    <w:rsid w:val="006F2192"/>
    <w:rsid w:val="006F242F"/>
    <w:rsid w:val="006F3D6C"/>
    <w:rsid w:val="006F6BE5"/>
    <w:rsid w:val="006F7DA6"/>
    <w:rsid w:val="00700672"/>
    <w:rsid w:val="00701DB1"/>
    <w:rsid w:val="0070569A"/>
    <w:rsid w:val="00706897"/>
    <w:rsid w:val="00706A44"/>
    <w:rsid w:val="00707080"/>
    <w:rsid w:val="00711976"/>
    <w:rsid w:val="00712559"/>
    <w:rsid w:val="00715307"/>
    <w:rsid w:val="007155DD"/>
    <w:rsid w:val="0071584D"/>
    <w:rsid w:val="00716AA1"/>
    <w:rsid w:val="0072176B"/>
    <w:rsid w:val="00722024"/>
    <w:rsid w:val="0072211C"/>
    <w:rsid w:val="0072223F"/>
    <w:rsid w:val="00722B68"/>
    <w:rsid w:val="00722C21"/>
    <w:rsid w:val="007233C3"/>
    <w:rsid w:val="00725858"/>
    <w:rsid w:val="00726090"/>
    <w:rsid w:val="00726667"/>
    <w:rsid w:val="007277FF"/>
    <w:rsid w:val="00730CE9"/>
    <w:rsid w:val="007342FD"/>
    <w:rsid w:val="00734D1C"/>
    <w:rsid w:val="00734ED6"/>
    <w:rsid w:val="00735C0D"/>
    <w:rsid w:val="00735C2F"/>
    <w:rsid w:val="0074028F"/>
    <w:rsid w:val="00740801"/>
    <w:rsid w:val="00740C4C"/>
    <w:rsid w:val="00741615"/>
    <w:rsid w:val="007429E9"/>
    <w:rsid w:val="0074320D"/>
    <w:rsid w:val="0074485C"/>
    <w:rsid w:val="00745029"/>
    <w:rsid w:val="007450D0"/>
    <w:rsid w:val="0074691C"/>
    <w:rsid w:val="00755FBC"/>
    <w:rsid w:val="00757652"/>
    <w:rsid w:val="007602BC"/>
    <w:rsid w:val="00761B65"/>
    <w:rsid w:val="00761CFD"/>
    <w:rsid w:val="00762A0E"/>
    <w:rsid w:val="00762B23"/>
    <w:rsid w:val="00762E23"/>
    <w:rsid w:val="00763AD1"/>
    <w:rsid w:val="007642AA"/>
    <w:rsid w:val="0076431C"/>
    <w:rsid w:val="00772639"/>
    <w:rsid w:val="00772AD3"/>
    <w:rsid w:val="00773261"/>
    <w:rsid w:val="00773D70"/>
    <w:rsid w:val="00773F28"/>
    <w:rsid w:val="0077445C"/>
    <w:rsid w:val="00774623"/>
    <w:rsid w:val="00775A3D"/>
    <w:rsid w:val="007770BD"/>
    <w:rsid w:val="00781636"/>
    <w:rsid w:val="007830A6"/>
    <w:rsid w:val="0078475D"/>
    <w:rsid w:val="00784D6A"/>
    <w:rsid w:val="00787017"/>
    <w:rsid w:val="0078725F"/>
    <w:rsid w:val="00787F2F"/>
    <w:rsid w:val="00791724"/>
    <w:rsid w:val="0079202F"/>
    <w:rsid w:val="007933D4"/>
    <w:rsid w:val="00796861"/>
    <w:rsid w:val="007971D0"/>
    <w:rsid w:val="007978FC"/>
    <w:rsid w:val="007A06ED"/>
    <w:rsid w:val="007A1082"/>
    <w:rsid w:val="007A3FEF"/>
    <w:rsid w:val="007A4950"/>
    <w:rsid w:val="007A554B"/>
    <w:rsid w:val="007A5D6F"/>
    <w:rsid w:val="007A6B40"/>
    <w:rsid w:val="007A7348"/>
    <w:rsid w:val="007B05A7"/>
    <w:rsid w:val="007B13D3"/>
    <w:rsid w:val="007B1BCA"/>
    <w:rsid w:val="007B471D"/>
    <w:rsid w:val="007B74E7"/>
    <w:rsid w:val="007C394E"/>
    <w:rsid w:val="007C50A1"/>
    <w:rsid w:val="007C5588"/>
    <w:rsid w:val="007C58D4"/>
    <w:rsid w:val="007C5B5A"/>
    <w:rsid w:val="007C62D6"/>
    <w:rsid w:val="007C6C3A"/>
    <w:rsid w:val="007C7605"/>
    <w:rsid w:val="007D020B"/>
    <w:rsid w:val="007D1C80"/>
    <w:rsid w:val="007D1E13"/>
    <w:rsid w:val="007D2B3D"/>
    <w:rsid w:val="007D45B8"/>
    <w:rsid w:val="007D6881"/>
    <w:rsid w:val="007D6DE1"/>
    <w:rsid w:val="007D7162"/>
    <w:rsid w:val="007E0EA2"/>
    <w:rsid w:val="007E1ABF"/>
    <w:rsid w:val="007E2866"/>
    <w:rsid w:val="007E4340"/>
    <w:rsid w:val="007E50CF"/>
    <w:rsid w:val="007E5BF5"/>
    <w:rsid w:val="007F131F"/>
    <w:rsid w:val="007F3F30"/>
    <w:rsid w:val="007F4317"/>
    <w:rsid w:val="007F49EC"/>
    <w:rsid w:val="007F53C6"/>
    <w:rsid w:val="007F6841"/>
    <w:rsid w:val="00800287"/>
    <w:rsid w:val="008026E0"/>
    <w:rsid w:val="00804B5B"/>
    <w:rsid w:val="008056EA"/>
    <w:rsid w:val="00806985"/>
    <w:rsid w:val="00806CC1"/>
    <w:rsid w:val="00811900"/>
    <w:rsid w:val="00813A92"/>
    <w:rsid w:val="008143E5"/>
    <w:rsid w:val="00817EA4"/>
    <w:rsid w:val="00817FAD"/>
    <w:rsid w:val="00820DB3"/>
    <w:rsid w:val="00822D63"/>
    <w:rsid w:val="008248C7"/>
    <w:rsid w:val="008249EC"/>
    <w:rsid w:val="00827952"/>
    <w:rsid w:val="008279F3"/>
    <w:rsid w:val="008315EF"/>
    <w:rsid w:val="00832514"/>
    <w:rsid w:val="008334E0"/>
    <w:rsid w:val="00833562"/>
    <w:rsid w:val="0083359E"/>
    <w:rsid w:val="00836417"/>
    <w:rsid w:val="0083650B"/>
    <w:rsid w:val="008375F6"/>
    <w:rsid w:val="00837C8A"/>
    <w:rsid w:val="00837EAD"/>
    <w:rsid w:val="0084086A"/>
    <w:rsid w:val="0084095E"/>
    <w:rsid w:val="00844B12"/>
    <w:rsid w:val="00845BB5"/>
    <w:rsid w:val="00845E63"/>
    <w:rsid w:val="00847367"/>
    <w:rsid w:val="00847826"/>
    <w:rsid w:val="008478CD"/>
    <w:rsid w:val="008508A0"/>
    <w:rsid w:val="00850959"/>
    <w:rsid w:val="00851175"/>
    <w:rsid w:val="00852377"/>
    <w:rsid w:val="00852800"/>
    <w:rsid w:val="00852BF5"/>
    <w:rsid w:val="00853F8E"/>
    <w:rsid w:val="00854ACC"/>
    <w:rsid w:val="00863E3B"/>
    <w:rsid w:val="00865D45"/>
    <w:rsid w:val="00865FBA"/>
    <w:rsid w:val="00867C2C"/>
    <w:rsid w:val="00870887"/>
    <w:rsid w:val="008709CA"/>
    <w:rsid w:val="008713DF"/>
    <w:rsid w:val="00871FA2"/>
    <w:rsid w:val="0087280A"/>
    <w:rsid w:val="00872B64"/>
    <w:rsid w:val="0087304C"/>
    <w:rsid w:val="00873913"/>
    <w:rsid w:val="008758B5"/>
    <w:rsid w:val="008765F4"/>
    <w:rsid w:val="008778D2"/>
    <w:rsid w:val="008800B4"/>
    <w:rsid w:val="008812FD"/>
    <w:rsid w:val="0088180B"/>
    <w:rsid w:val="00882F6F"/>
    <w:rsid w:val="00883499"/>
    <w:rsid w:val="008836C1"/>
    <w:rsid w:val="008846CC"/>
    <w:rsid w:val="00885372"/>
    <w:rsid w:val="00893355"/>
    <w:rsid w:val="0089387D"/>
    <w:rsid w:val="0089397C"/>
    <w:rsid w:val="0089499B"/>
    <w:rsid w:val="008A00F5"/>
    <w:rsid w:val="008A0C83"/>
    <w:rsid w:val="008A1F2C"/>
    <w:rsid w:val="008A26AD"/>
    <w:rsid w:val="008A3796"/>
    <w:rsid w:val="008A3ECE"/>
    <w:rsid w:val="008A4B85"/>
    <w:rsid w:val="008A5B12"/>
    <w:rsid w:val="008A5B47"/>
    <w:rsid w:val="008B29D3"/>
    <w:rsid w:val="008B33CE"/>
    <w:rsid w:val="008B5BB0"/>
    <w:rsid w:val="008B5DD5"/>
    <w:rsid w:val="008B71AD"/>
    <w:rsid w:val="008C2A56"/>
    <w:rsid w:val="008C541A"/>
    <w:rsid w:val="008C57F0"/>
    <w:rsid w:val="008C6118"/>
    <w:rsid w:val="008C6424"/>
    <w:rsid w:val="008C73B0"/>
    <w:rsid w:val="008C73F6"/>
    <w:rsid w:val="008C7D18"/>
    <w:rsid w:val="008D08D6"/>
    <w:rsid w:val="008D12BF"/>
    <w:rsid w:val="008D2B36"/>
    <w:rsid w:val="008D3730"/>
    <w:rsid w:val="008D47EF"/>
    <w:rsid w:val="008D5F66"/>
    <w:rsid w:val="008D7BC1"/>
    <w:rsid w:val="008E2483"/>
    <w:rsid w:val="008E2D6C"/>
    <w:rsid w:val="008E41AD"/>
    <w:rsid w:val="008E51E2"/>
    <w:rsid w:val="008E5BAD"/>
    <w:rsid w:val="008E64E7"/>
    <w:rsid w:val="008E6F8F"/>
    <w:rsid w:val="008F21C1"/>
    <w:rsid w:val="008F2FE2"/>
    <w:rsid w:val="008F4351"/>
    <w:rsid w:val="008F4D87"/>
    <w:rsid w:val="008F5138"/>
    <w:rsid w:val="008F5FE2"/>
    <w:rsid w:val="008F64D8"/>
    <w:rsid w:val="008F6C54"/>
    <w:rsid w:val="008F7F47"/>
    <w:rsid w:val="008F7FF5"/>
    <w:rsid w:val="009002FB"/>
    <w:rsid w:val="00901014"/>
    <w:rsid w:val="00901D1B"/>
    <w:rsid w:val="0090211E"/>
    <w:rsid w:val="00902B0E"/>
    <w:rsid w:val="00903869"/>
    <w:rsid w:val="00904120"/>
    <w:rsid w:val="00904C4D"/>
    <w:rsid w:val="00905340"/>
    <w:rsid w:val="00906656"/>
    <w:rsid w:val="0090702E"/>
    <w:rsid w:val="009113E0"/>
    <w:rsid w:val="0091181E"/>
    <w:rsid w:val="00911ECB"/>
    <w:rsid w:val="00912F6B"/>
    <w:rsid w:val="00913200"/>
    <w:rsid w:val="009138B0"/>
    <w:rsid w:val="00916453"/>
    <w:rsid w:val="009171D2"/>
    <w:rsid w:val="009217FD"/>
    <w:rsid w:val="00921931"/>
    <w:rsid w:val="00921D54"/>
    <w:rsid w:val="009220F7"/>
    <w:rsid w:val="00922BC4"/>
    <w:rsid w:val="00922D63"/>
    <w:rsid w:val="009233D3"/>
    <w:rsid w:val="00925201"/>
    <w:rsid w:val="00925557"/>
    <w:rsid w:val="009261C3"/>
    <w:rsid w:val="00926425"/>
    <w:rsid w:val="0092717B"/>
    <w:rsid w:val="00931982"/>
    <w:rsid w:val="009329BE"/>
    <w:rsid w:val="00934C6D"/>
    <w:rsid w:val="009355F3"/>
    <w:rsid w:val="00937650"/>
    <w:rsid w:val="00941A47"/>
    <w:rsid w:val="00942716"/>
    <w:rsid w:val="00942735"/>
    <w:rsid w:val="0094273C"/>
    <w:rsid w:val="00942DB0"/>
    <w:rsid w:val="00943AA2"/>
    <w:rsid w:val="009440BF"/>
    <w:rsid w:val="009447F0"/>
    <w:rsid w:val="0094624D"/>
    <w:rsid w:val="00947BE0"/>
    <w:rsid w:val="00950900"/>
    <w:rsid w:val="00951285"/>
    <w:rsid w:val="00951EE5"/>
    <w:rsid w:val="00953C75"/>
    <w:rsid w:val="00953E1A"/>
    <w:rsid w:val="00955E10"/>
    <w:rsid w:val="00957C39"/>
    <w:rsid w:val="00957E6C"/>
    <w:rsid w:val="0096134D"/>
    <w:rsid w:val="009620F0"/>
    <w:rsid w:val="009630A4"/>
    <w:rsid w:val="009633A7"/>
    <w:rsid w:val="0096430E"/>
    <w:rsid w:val="009661F3"/>
    <w:rsid w:val="00966348"/>
    <w:rsid w:val="00966F25"/>
    <w:rsid w:val="00970B1F"/>
    <w:rsid w:val="00972934"/>
    <w:rsid w:val="00973760"/>
    <w:rsid w:val="0097488D"/>
    <w:rsid w:val="00974E9D"/>
    <w:rsid w:val="0097615C"/>
    <w:rsid w:val="0098143B"/>
    <w:rsid w:val="00981CD0"/>
    <w:rsid w:val="00982FA0"/>
    <w:rsid w:val="0098341E"/>
    <w:rsid w:val="009847B0"/>
    <w:rsid w:val="00984833"/>
    <w:rsid w:val="009852AB"/>
    <w:rsid w:val="00986490"/>
    <w:rsid w:val="00986768"/>
    <w:rsid w:val="0098759D"/>
    <w:rsid w:val="009905FE"/>
    <w:rsid w:val="00990DFD"/>
    <w:rsid w:val="00991945"/>
    <w:rsid w:val="00991D49"/>
    <w:rsid w:val="00992EEC"/>
    <w:rsid w:val="009940C9"/>
    <w:rsid w:val="0099579F"/>
    <w:rsid w:val="00995C41"/>
    <w:rsid w:val="00996606"/>
    <w:rsid w:val="00996F7F"/>
    <w:rsid w:val="00997428"/>
    <w:rsid w:val="0099755A"/>
    <w:rsid w:val="009A14AD"/>
    <w:rsid w:val="009A4EB6"/>
    <w:rsid w:val="009A4F26"/>
    <w:rsid w:val="009A5622"/>
    <w:rsid w:val="009B7B18"/>
    <w:rsid w:val="009C1EF4"/>
    <w:rsid w:val="009C47C2"/>
    <w:rsid w:val="009C4D40"/>
    <w:rsid w:val="009C69E4"/>
    <w:rsid w:val="009C7AB1"/>
    <w:rsid w:val="009D0E03"/>
    <w:rsid w:val="009D0F03"/>
    <w:rsid w:val="009D204B"/>
    <w:rsid w:val="009D2C5E"/>
    <w:rsid w:val="009D2D22"/>
    <w:rsid w:val="009D322E"/>
    <w:rsid w:val="009D3C0E"/>
    <w:rsid w:val="009E1BAE"/>
    <w:rsid w:val="009E2333"/>
    <w:rsid w:val="009E4368"/>
    <w:rsid w:val="009E59E7"/>
    <w:rsid w:val="009E6CF7"/>
    <w:rsid w:val="009E7DAB"/>
    <w:rsid w:val="009F006F"/>
    <w:rsid w:val="009F0CAC"/>
    <w:rsid w:val="009F290D"/>
    <w:rsid w:val="009F38FE"/>
    <w:rsid w:val="009F564F"/>
    <w:rsid w:val="009F5C23"/>
    <w:rsid w:val="00A009C8"/>
    <w:rsid w:val="00A00B55"/>
    <w:rsid w:val="00A01A37"/>
    <w:rsid w:val="00A020B7"/>
    <w:rsid w:val="00A026B1"/>
    <w:rsid w:val="00A02F59"/>
    <w:rsid w:val="00A03BEB"/>
    <w:rsid w:val="00A04083"/>
    <w:rsid w:val="00A04BED"/>
    <w:rsid w:val="00A0715A"/>
    <w:rsid w:val="00A07713"/>
    <w:rsid w:val="00A14593"/>
    <w:rsid w:val="00A15E99"/>
    <w:rsid w:val="00A16BFD"/>
    <w:rsid w:val="00A17489"/>
    <w:rsid w:val="00A20598"/>
    <w:rsid w:val="00A23512"/>
    <w:rsid w:val="00A25B7B"/>
    <w:rsid w:val="00A25BD4"/>
    <w:rsid w:val="00A26F2D"/>
    <w:rsid w:val="00A26F56"/>
    <w:rsid w:val="00A271CD"/>
    <w:rsid w:val="00A30D9B"/>
    <w:rsid w:val="00A31393"/>
    <w:rsid w:val="00A34668"/>
    <w:rsid w:val="00A35DF6"/>
    <w:rsid w:val="00A4195E"/>
    <w:rsid w:val="00A420C6"/>
    <w:rsid w:val="00A4332E"/>
    <w:rsid w:val="00A434FF"/>
    <w:rsid w:val="00A46475"/>
    <w:rsid w:val="00A46715"/>
    <w:rsid w:val="00A46D64"/>
    <w:rsid w:val="00A529DA"/>
    <w:rsid w:val="00A53627"/>
    <w:rsid w:val="00A54DB4"/>
    <w:rsid w:val="00A568CD"/>
    <w:rsid w:val="00A57A24"/>
    <w:rsid w:val="00A626A1"/>
    <w:rsid w:val="00A64251"/>
    <w:rsid w:val="00A648C6"/>
    <w:rsid w:val="00A64AE0"/>
    <w:rsid w:val="00A67167"/>
    <w:rsid w:val="00A71125"/>
    <w:rsid w:val="00A74ECE"/>
    <w:rsid w:val="00A7696F"/>
    <w:rsid w:val="00A76A18"/>
    <w:rsid w:val="00A770E2"/>
    <w:rsid w:val="00A77B00"/>
    <w:rsid w:val="00A81871"/>
    <w:rsid w:val="00A81A89"/>
    <w:rsid w:val="00A823E4"/>
    <w:rsid w:val="00A82869"/>
    <w:rsid w:val="00A83AAA"/>
    <w:rsid w:val="00A847ED"/>
    <w:rsid w:val="00A84CA7"/>
    <w:rsid w:val="00A8537D"/>
    <w:rsid w:val="00A856A0"/>
    <w:rsid w:val="00A85D72"/>
    <w:rsid w:val="00A861EE"/>
    <w:rsid w:val="00A90807"/>
    <w:rsid w:val="00A90AEF"/>
    <w:rsid w:val="00A90F9F"/>
    <w:rsid w:val="00A94ACE"/>
    <w:rsid w:val="00A94ADB"/>
    <w:rsid w:val="00A9571D"/>
    <w:rsid w:val="00A97E71"/>
    <w:rsid w:val="00AA035B"/>
    <w:rsid w:val="00AA0E4C"/>
    <w:rsid w:val="00AA0FB5"/>
    <w:rsid w:val="00AA18C0"/>
    <w:rsid w:val="00AA1F30"/>
    <w:rsid w:val="00AA20D2"/>
    <w:rsid w:val="00AA2E65"/>
    <w:rsid w:val="00AA488D"/>
    <w:rsid w:val="00AA5631"/>
    <w:rsid w:val="00AA77D3"/>
    <w:rsid w:val="00AB02C7"/>
    <w:rsid w:val="00AB02E4"/>
    <w:rsid w:val="00AB081E"/>
    <w:rsid w:val="00AB287A"/>
    <w:rsid w:val="00AB2CBC"/>
    <w:rsid w:val="00AB3CBA"/>
    <w:rsid w:val="00AB5283"/>
    <w:rsid w:val="00AC1019"/>
    <w:rsid w:val="00AC33CD"/>
    <w:rsid w:val="00AC4C5A"/>
    <w:rsid w:val="00AC5165"/>
    <w:rsid w:val="00AC5664"/>
    <w:rsid w:val="00AC5990"/>
    <w:rsid w:val="00AD00F4"/>
    <w:rsid w:val="00AD0E22"/>
    <w:rsid w:val="00AD0ED4"/>
    <w:rsid w:val="00AD1741"/>
    <w:rsid w:val="00AD33FB"/>
    <w:rsid w:val="00AD43B9"/>
    <w:rsid w:val="00AD5FFC"/>
    <w:rsid w:val="00AD742F"/>
    <w:rsid w:val="00AD7C70"/>
    <w:rsid w:val="00AD7F86"/>
    <w:rsid w:val="00AE0090"/>
    <w:rsid w:val="00AE0819"/>
    <w:rsid w:val="00AE0C3E"/>
    <w:rsid w:val="00AE48BF"/>
    <w:rsid w:val="00AE5293"/>
    <w:rsid w:val="00AE53F6"/>
    <w:rsid w:val="00AE5AEC"/>
    <w:rsid w:val="00AE5D2B"/>
    <w:rsid w:val="00AF089B"/>
    <w:rsid w:val="00AF24A0"/>
    <w:rsid w:val="00AF3100"/>
    <w:rsid w:val="00AF3F5E"/>
    <w:rsid w:val="00AF405F"/>
    <w:rsid w:val="00AF4A19"/>
    <w:rsid w:val="00AF5D34"/>
    <w:rsid w:val="00AF6E48"/>
    <w:rsid w:val="00B02384"/>
    <w:rsid w:val="00B027FE"/>
    <w:rsid w:val="00B037E1"/>
    <w:rsid w:val="00B03C12"/>
    <w:rsid w:val="00B062BD"/>
    <w:rsid w:val="00B07161"/>
    <w:rsid w:val="00B11272"/>
    <w:rsid w:val="00B121FF"/>
    <w:rsid w:val="00B12535"/>
    <w:rsid w:val="00B12AE9"/>
    <w:rsid w:val="00B17095"/>
    <w:rsid w:val="00B17634"/>
    <w:rsid w:val="00B227C1"/>
    <w:rsid w:val="00B22E03"/>
    <w:rsid w:val="00B24BA1"/>
    <w:rsid w:val="00B2637D"/>
    <w:rsid w:val="00B26537"/>
    <w:rsid w:val="00B26E52"/>
    <w:rsid w:val="00B26EF3"/>
    <w:rsid w:val="00B30B7A"/>
    <w:rsid w:val="00B32159"/>
    <w:rsid w:val="00B32B41"/>
    <w:rsid w:val="00B36133"/>
    <w:rsid w:val="00B362E9"/>
    <w:rsid w:val="00B372B5"/>
    <w:rsid w:val="00B375CA"/>
    <w:rsid w:val="00B42412"/>
    <w:rsid w:val="00B437F9"/>
    <w:rsid w:val="00B43C08"/>
    <w:rsid w:val="00B44FC4"/>
    <w:rsid w:val="00B46320"/>
    <w:rsid w:val="00B47847"/>
    <w:rsid w:val="00B47A00"/>
    <w:rsid w:val="00B50F32"/>
    <w:rsid w:val="00B51BA9"/>
    <w:rsid w:val="00B528F8"/>
    <w:rsid w:val="00B52CEE"/>
    <w:rsid w:val="00B54604"/>
    <w:rsid w:val="00B54971"/>
    <w:rsid w:val="00B54ADC"/>
    <w:rsid w:val="00B56629"/>
    <w:rsid w:val="00B570A3"/>
    <w:rsid w:val="00B603C3"/>
    <w:rsid w:val="00B604AF"/>
    <w:rsid w:val="00B61946"/>
    <w:rsid w:val="00B634A5"/>
    <w:rsid w:val="00B65C26"/>
    <w:rsid w:val="00B66183"/>
    <w:rsid w:val="00B66615"/>
    <w:rsid w:val="00B67336"/>
    <w:rsid w:val="00B705F5"/>
    <w:rsid w:val="00B73D8E"/>
    <w:rsid w:val="00B77B10"/>
    <w:rsid w:val="00B83FFB"/>
    <w:rsid w:val="00B841C1"/>
    <w:rsid w:val="00B85277"/>
    <w:rsid w:val="00B856CB"/>
    <w:rsid w:val="00B865E2"/>
    <w:rsid w:val="00B86BA6"/>
    <w:rsid w:val="00B90A91"/>
    <w:rsid w:val="00B93774"/>
    <w:rsid w:val="00B94B8A"/>
    <w:rsid w:val="00B95080"/>
    <w:rsid w:val="00B954C8"/>
    <w:rsid w:val="00B95855"/>
    <w:rsid w:val="00B96C38"/>
    <w:rsid w:val="00B9756B"/>
    <w:rsid w:val="00B97731"/>
    <w:rsid w:val="00BA07DC"/>
    <w:rsid w:val="00BA0A50"/>
    <w:rsid w:val="00BA0DB7"/>
    <w:rsid w:val="00BA33A8"/>
    <w:rsid w:val="00BA3EA2"/>
    <w:rsid w:val="00BB06EB"/>
    <w:rsid w:val="00BB18AD"/>
    <w:rsid w:val="00BB3415"/>
    <w:rsid w:val="00BB41DA"/>
    <w:rsid w:val="00BB4949"/>
    <w:rsid w:val="00BB51CC"/>
    <w:rsid w:val="00BB540E"/>
    <w:rsid w:val="00BB6FA4"/>
    <w:rsid w:val="00BB7278"/>
    <w:rsid w:val="00BC0A93"/>
    <w:rsid w:val="00BC14B2"/>
    <w:rsid w:val="00BC1B24"/>
    <w:rsid w:val="00BC2F80"/>
    <w:rsid w:val="00BC3BE3"/>
    <w:rsid w:val="00BC4F34"/>
    <w:rsid w:val="00BD0612"/>
    <w:rsid w:val="00BD19E9"/>
    <w:rsid w:val="00BD2CE5"/>
    <w:rsid w:val="00BD5E69"/>
    <w:rsid w:val="00BD6E26"/>
    <w:rsid w:val="00BE145A"/>
    <w:rsid w:val="00BE246E"/>
    <w:rsid w:val="00BE2B05"/>
    <w:rsid w:val="00BE60A8"/>
    <w:rsid w:val="00BF0402"/>
    <w:rsid w:val="00BF2739"/>
    <w:rsid w:val="00BF2F37"/>
    <w:rsid w:val="00BF3B43"/>
    <w:rsid w:val="00BF590B"/>
    <w:rsid w:val="00BF5A8D"/>
    <w:rsid w:val="00BF75D9"/>
    <w:rsid w:val="00BF7BE2"/>
    <w:rsid w:val="00C013FF"/>
    <w:rsid w:val="00C03088"/>
    <w:rsid w:val="00C04D63"/>
    <w:rsid w:val="00C05A5A"/>
    <w:rsid w:val="00C0695F"/>
    <w:rsid w:val="00C10A8F"/>
    <w:rsid w:val="00C11F49"/>
    <w:rsid w:val="00C12610"/>
    <w:rsid w:val="00C14CEA"/>
    <w:rsid w:val="00C1533F"/>
    <w:rsid w:val="00C15B45"/>
    <w:rsid w:val="00C15BB4"/>
    <w:rsid w:val="00C16260"/>
    <w:rsid w:val="00C20BE6"/>
    <w:rsid w:val="00C20CC3"/>
    <w:rsid w:val="00C238E8"/>
    <w:rsid w:val="00C23F0C"/>
    <w:rsid w:val="00C255AB"/>
    <w:rsid w:val="00C263C8"/>
    <w:rsid w:val="00C26A84"/>
    <w:rsid w:val="00C323EE"/>
    <w:rsid w:val="00C357E2"/>
    <w:rsid w:val="00C36895"/>
    <w:rsid w:val="00C37834"/>
    <w:rsid w:val="00C4058F"/>
    <w:rsid w:val="00C41CAC"/>
    <w:rsid w:val="00C4324D"/>
    <w:rsid w:val="00C44531"/>
    <w:rsid w:val="00C46880"/>
    <w:rsid w:val="00C50B3F"/>
    <w:rsid w:val="00C52513"/>
    <w:rsid w:val="00C52CAD"/>
    <w:rsid w:val="00C52FFE"/>
    <w:rsid w:val="00C53A67"/>
    <w:rsid w:val="00C53FF0"/>
    <w:rsid w:val="00C54A5C"/>
    <w:rsid w:val="00C611EE"/>
    <w:rsid w:val="00C6205D"/>
    <w:rsid w:val="00C62A56"/>
    <w:rsid w:val="00C634A9"/>
    <w:rsid w:val="00C63C96"/>
    <w:rsid w:val="00C63EC4"/>
    <w:rsid w:val="00C65110"/>
    <w:rsid w:val="00C70672"/>
    <w:rsid w:val="00C70E12"/>
    <w:rsid w:val="00C71095"/>
    <w:rsid w:val="00C72AB4"/>
    <w:rsid w:val="00C72AEF"/>
    <w:rsid w:val="00C7327B"/>
    <w:rsid w:val="00C733A7"/>
    <w:rsid w:val="00C75FBB"/>
    <w:rsid w:val="00C76FA7"/>
    <w:rsid w:val="00C80F3D"/>
    <w:rsid w:val="00C80FEE"/>
    <w:rsid w:val="00C81FE1"/>
    <w:rsid w:val="00C83F1B"/>
    <w:rsid w:val="00C85067"/>
    <w:rsid w:val="00C85B6C"/>
    <w:rsid w:val="00C86699"/>
    <w:rsid w:val="00C869D9"/>
    <w:rsid w:val="00C9038B"/>
    <w:rsid w:val="00C93466"/>
    <w:rsid w:val="00C93795"/>
    <w:rsid w:val="00C93D97"/>
    <w:rsid w:val="00C94ADA"/>
    <w:rsid w:val="00C96536"/>
    <w:rsid w:val="00CA3E77"/>
    <w:rsid w:val="00CA4891"/>
    <w:rsid w:val="00CA4B8B"/>
    <w:rsid w:val="00CA4F1C"/>
    <w:rsid w:val="00CA6414"/>
    <w:rsid w:val="00CB12E1"/>
    <w:rsid w:val="00CB14E3"/>
    <w:rsid w:val="00CB15CA"/>
    <w:rsid w:val="00CB2AEF"/>
    <w:rsid w:val="00CB4619"/>
    <w:rsid w:val="00CB4837"/>
    <w:rsid w:val="00CB4BC3"/>
    <w:rsid w:val="00CB6025"/>
    <w:rsid w:val="00CB72B0"/>
    <w:rsid w:val="00CC103A"/>
    <w:rsid w:val="00CC1405"/>
    <w:rsid w:val="00CC211F"/>
    <w:rsid w:val="00CC75ED"/>
    <w:rsid w:val="00CD0BC0"/>
    <w:rsid w:val="00CD2861"/>
    <w:rsid w:val="00CD3229"/>
    <w:rsid w:val="00CD3984"/>
    <w:rsid w:val="00CD4D48"/>
    <w:rsid w:val="00CD5663"/>
    <w:rsid w:val="00CD70D0"/>
    <w:rsid w:val="00CD7337"/>
    <w:rsid w:val="00CE0EA3"/>
    <w:rsid w:val="00CE26DB"/>
    <w:rsid w:val="00CE3DC0"/>
    <w:rsid w:val="00CE4F2D"/>
    <w:rsid w:val="00CE5951"/>
    <w:rsid w:val="00CE6442"/>
    <w:rsid w:val="00CE6551"/>
    <w:rsid w:val="00CF086D"/>
    <w:rsid w:val="00CF2674"/>
    <w:rsid w:val="00CF288B"/>
    <w:rsid w:val="00CF4600"/>
    <w:rsid w:val="00CF63EF"/>
    <w:rsid w:val="00D00E96"/>
    <w:rsid w:val="00D0479C"/>
    <w:rsid w:val="00D1290B"/>
    <w:rsid w:val="00D13C19"/>
    <w:rsid w:val="00D16191"/>
    <w:rsid w:val="00D17228"/>
    <w:rsid w:val="00D1770B"/>
    <w:rsid w:val="00D17AF5"/>
    <w:rsid w:val="00D203DD"/>
    <w:rsid w:val="00D20E22"/>
    <w:rsid w:val="00D21F41"/>
    <w:rsid w:val="00D2213A"/>
    <w:rsid w:val="00D22161"/>
    <w:rsid w:val="00D221B6"/>
    <w:rsid w:val="00D22F23"/>
    <w:rsid w:val="00D23AEB"/>
    <w:rsid w:val="00D26A3B"/>
    <w:rsid w:val="00D27930"/>
    <w:rsid w:val="00D34C9A"/>
    <w:rsid w:val="00D43A34"/>
    <w:rsid w:val="00D44A47"/>
    <w:rsid w:val="00D4588D"/>
    <w:rsid w:val="00D476DE"/>
    <w:rsid w:val="00D47CD2"/>
    <w:rsid w:val="00D5083F"/>
    <w:rsid w:val="00D51676"/>
    <w:rsid w:val="00D528D0"/>
    <w:rsid w:val="00D565BD"/>
    <w:rsid w:val="00D56D3B"/>
    <w:rsid w:val="00D56DAC"/>
    <w:rsid w:val="00D62E35"/>
    <w:rsid w:val="00D63CA2"/>
    <w:rsid w:val="00D65DD8"/>
    <w:rsid w:val="00D66380"/>
    <w:rsid w:val="00D7110C"/>
    <w:rsid w:val="00D717A6"/>
    <w:rsid w:val="00D730B7"/>
    <w:rsid w:val="00D73618"/>
    <w:rsid w:val="00D73F59"/>
    <w:rsid w:val="00D75070"/>
    <w:rsid w:val="00D763C3"/>
    <w:rsid w:val="00D77191"/>
    <w:rsid w:val="00D802D8"/>
    <w:rsid w:val="00D8090F"/>
    <w:rsid w:val="00D80E81"/>
    <w:rsid w:val="00D82ECF"/>
    <w:rsid w:val="00D842D7"/>
    <w:rsid w:val="00D8441B"/>
    <w:rsid w:val="00D85E42"/>
    <w:rsid w:val="00D86A1B"/>
    <w:rsid w:val="00D87FB4"/>
    <w:rsid w:val="00D9303B"/>
    <w:rsid w:val="00D93828"/>
    <w:rsid w:val="00D97A30"/>
    <w:rsid w:val="00D97EAC"/>
    <w:rsid w:val="00DA0D9F"/>
    <w:rsid w:val="00DA1F06"/>
    <w:rsid w:val="00DA1FE5"/>
    <w:rsid w:val="00DA3733"/>
    <w:rsid w:val="00DA5971"/>
    <w:rsid w:val="00DA6D19"/>
    <w:rsid w:val="00DA6F0C"/>
    <w:rsid w:val="00DB10AD"/>
    <w:rsid w:val="00DB12F4"/>
    <w:rsid w:val="00DB529F"/>
    <w:rsid w:val="00DB66AB"/>
    <w:rsid w:val="00DB6E2C"/>
    <w:rsid w:val="00DB73FF"/>
    <w:rsid w:val="00DB76A8"/>
    <w:rsid w:val="00DB7D16"/>
    <w:rsid w:val="00DC1FBE"/>
    <w:rsid w:val="00DC2029"/>
    <w:rsid w:val="00DC2A33"/>
    <w:rsid w:val="00DC2E35"/>
    <w:rsid w:val="00DC32E5"/>
    <w:rsid w:val="00DC3652"/>
    <w:rsid w:val="00DC463F"/>
    <w:rsid w:val="00DC485B"/>
    <w:rsid w:val="00DC68D1"/>
    <w:rsid w:val="00DD05FE"/>
    <w:rsid w:val="00DD1FB3"/>
    <w:rsid w:val="00DD37B0"/>
    <w:rsid w:val="00DD6CF7"/>
    <w:rsid w:val="00DE151B"/>
    <w:rsid w:val="00DE3AA6"/>
    <w:rsid w:val="00DE3D72"/>
    <w:rsid w:val="00DE5810"/>
    <w:rsid w:val="00DE7E0D"/>
    <w:rsid w:val="00DF1056"/>
    <w:rsid w:val="00DF2EE6"/>
    <w:rsid w:val="00DF35AB"/>
    <w:rsid w:val="00DF55E9"/>
    <w:rsid w:val="00DF6121"/>
    <w:rsid w:val="00DF6462"/>
    <w:rsid w:val="00DF6C42"/>
    <w:rsid w:val="00DF7447"/>
    <w:rsid w:val="00DF7C2F"/>
    <w:rsid w:val="00E00B97"/>
    <w:rsid w:val="00E01B01"/>
    <w:rsid w:val="00E01FDF"/>
    <w:rsid w:val="00E0242C"/>
    <w:rsid w:val="00E024B3"/>
    <w:rsid w:val="00E04C0B"/>
    <w:rsid w:val="00E05D2C"/>
    <w:rsid w:val="00E05FC9"/>
    <w:rsid w:val="00E068AC"/>
    <w:rsid w:val="00E06D3D"/>
    <w:rsid w:val="00E06EED"/>
    <w:rsid w:val="00E117FD"/>
    <w:rsid w:val="00E14901"/>
    <w:rsid w:val="00E15515"/>
    <w:rsid w:val="00E15C5B"/>
    <w:rsid w:val="00E1627F"/>
    <w:rsid w:val="00E17959"/>
    <w:rsid w:val="00E17D15"/>
    <w:rsid w:val="00E20B98"/>
    <w:rsid w:val="00E210A2"/>
    <w:rsid w:val="00E22D8C"/>
    <w:rsid w:val="00E24F69"/>
    <w:rsid w:val="00E262EE"/>
    <w:rsid w:val="00E26C2D"/>
    <w:rsid w:val="00E31AD7"/>
    <w:rsid w:val="00E32BD9"/>
    <w:rsid w:val="00E32CFE"/>
    <w:rsid w:val="00E348E5"/>
    <w:rsid w:val="00E34F26"/>
    <w:rsid w:val="00E41CEA"/>
    <w:rsid w:val="00E426FF"/>
    <w:rsid w:val="00E43449"/>
    <w:rsid w:val="00E443A0"/>
    <w:rsid w:val="00E4576F"/>
    <w:rsid w:val="00E54AE9"/>
    <w:rsid w:val="00E54DD8"/>
    <w:rsid w:val="00E5549C"/>
    <w:rsid w:val="00E55F67"/>
    <w:rsid w:val="00E56094"/>
    <w:rsid w:val="00E56FCF"/>
    <w:rsid w:val="00E574B6"/>
    <w:rsid w:val="00E631B2"/>
    <w:rsid w:val="00E636D5"/>
    <w:rsid w:val="00E63C22"/>
    <w:rsid w:val="00E6532B"/>
    <w:rsid w:val="00E654C9"/>
    <w:rsid w:val="00E65675"/>
    <w:rsid w:val="00E663E3"/>
    <w:rsid w:val="00E7098E"/>
    <w:rsid w:val="00E70A10"/>
    <w:rsid w:val="00E71A25"/>
    <w:rsid w:val="00E739A2"/>
    <w:rsid w:val="00E754FA"/>
    <w:rsid w:val="00E8154E"/>
    <w:rsid w:val="00E81681"/>
    <w:rsid w:val="00E83D7F"/>
    <w:rsid w:val="00E84CFF"/>
    <w:rsid w:val="00E84FC2"/>
    <w:rsid w:val="00E879C7"/>
    <w:rsid w:val="00E90B52"/>
    <w:rsid w:val="00E91E02"/>
    <w:rsid w:val="00E928BE"/>
    <w:rsid w:val="00E93A32"/>
    <w:rsid w:val="00E94B9D"/>
    <w:rsid w:val="00E95241"/>
    <w:rsid w:val="00E96B8F"/>
    <w:rsid w:val="00E97090"/>
    <w:rsid w:val="00EA013F"/>
    <w:rsid w:val="00EA0FB3"/>
    <w:rsid w:val="00EA1E93"/>
    <w:rsid w:val="00EA36EF"/>
    <w:rsid w:val="00EA6543"/>
    <w:rsid w:val="00EA6906"/>
    <w:rsid w:val="00EB1994"/>
    <w:rsid w:val="00EB1F37"/>
    <w:rsid w:val="00EB400B"/>
    <w:rsid w:val="00EB5121"/>
    <w:rsid w:val="00EC2DF5"/>
    <w:rsid w:val="00EC56E0"/>
    <w:rsid w:val="00EC6037"/>
    <w:rsid w:val="00EC70FB"/>
    <w:rsid w:val="00ED0DBA"/>
    <w:rsid w:val="00ED1A4C"/>
    <w:rsid w:val="00ED2900"/>
    <w:rsid w:val="00ED2D67"/>
    <w:rsid w:val="00ED2DA2"/>
    <w:rsid w:val="00ED5178"/>
    <w:rsid w:val="00ED62F0"/>
    <w:rsid w:val="00ED6E44"/>
    <w:rsid w:val="00EE0283"/>
    <w:rsid w:val="00EE2B4C"/>
    <w:rsid w:val="00EE2CC4"/>
    <w:rsid w:val="00EE2F77"/>
    <w:rsid w:val="00EE5FCA"/>
    <w:rsid w:val="00EE77A4"/>
    <w:rsid w:val="00EF0384"/>
    <w:rsid w:val="00EF3216"/>
    <w:rsid w:val="00EF55F7"/>
    <w:rsid w:val="00EF6455"/>
    <w:rsid w:val="00EF6FE4"/>
    <w:rsid w:val="00F0156D"/>
    <w:rsid w:val="00F020E6"/>
    <w:rsid w:val="00F04617"/>
    <w:rsid w:val="00F0518C"/>
    <w:rsid w:val="00F057E7"/>
    <w:rsid w:val="00F06AB5"/>
    <w:rsid w:val="00F103ED"/>
    <w:rsid w:val="00F116D8"/>
    <w:rsid w:val="00F117F3"/>
    <w:rsid w:val="00F11F54"/>
    <w:rsid w:val="00F133E9"/>
    <w:rsid w:val="00F14836"/>
    <w:rsid w:val="00F15A7E"/>
    <w:rsid w:val="00F15B09"/>
    <w:rsid w:val="00F169B9"/>
    <w:rsid w:val="00F16E5A"/>
    <w:rsid w:val="00F175F1"/>
    <w:rsid w:val="00F21FFE"/>
    <w:rsid w:val="00F22207"/>
    <w:rsid w:val="00F2750C"/>
    <w:rsid w:val="00F3013B"/>
    <w:rsid w:val="00F31E80"/>
    <w:rsid w:val="00F323E1"/>
    <w:rsid w:val="00F33023"/>
    <w:rsid w:val="00F33939"/>
    <w:rsid w:val="00F341D1"/>
    <w:rsid w:val="00F34DAE"/>
    <w:rsid w:val="00F357A2"/>
    <w:rsid w:val="00F36A72"/>
    <w:rsid w:val="00F3703A"/>
    <w:rsid w:val="00F41164"/>
    <w:rsid w:val="00F4164B"/>
    <w:rsid w:val="00F41EFB"/>
    <w:rsid w:val="00F440CE"/>
    <w:rsid w:val="00F4449C"/>
    <w:rsid w:val="00F47434"/>
    <w:rsid w:val="00F5154C"/>
    <w:rsid w:val="00F536B7"/>
    <w:rsid w:val="00F53F6A"/>
    <w:rsid w:val="00F54EE1"/>
    <w:rsid w:val="00F55F08"/>
    <w:rsid w:val="00F57A7B"/>
    <w:rsid w:val="00F57FF2"/>
    <w:rsid w:val="00F62CCC"/>
    <w:rsid w:val="00F637D2"/>
    <w:rsid w:val="00F64F17"/>
    <w:rsid w:val="00F66336"/>
    <w:rsid w:val="00F663B7"/>
    <w:rsid w:val="00F72626"/>
    <w:rsid w:val="00F72D1D"/>
    <w:rsid w:val="00F76FAA"/>
    <w:rsid w:val="00F80D23"/>
    <w:rsid w:val="00F8298A"/>
    <w:rsid w:val="00F8345A"/>
    <w:rsid w:val="00F8601E"/>
    <w:rsid w:val="00F87A85"/>
    <w:rsid w:val="00F91728"/>
    <w:rsid w:val="00F9265C"/>
    <w:rsid w:val="00F94D16"/>
    <w:rsid w:val="00F96759"/>
    <w:rsid w:val="00F96B7A"/>
    <w:rsid w:val="00F96F86"/>
    <w:rsid w:val="00FA16F4"/>
    <w:rsid w:val="00FA22A5"/>
    <w:rsid w:val="00FA2986"/>
    <w:rsid w:val="00FA6589"/>
    <w:rsid w:val="00FA78D7"/>
    <w:rsid w:val="00FA793F"/>
    <w:rsid w:val="00FB0CB3"/>
    <w:rsid w:val="00FB196D"/>
    <w:rsid w:val="00FB22AA"/>
    <w:rsid w:val="00FB35F4"/>
    <w:rsid w:val="00FB3D1F"/>
    <w:rsid w:val="00FB728A"/>
    <w:rsid w:val="00FB772F"/>
    <w:rsid w:val="00FC0BAF"/>
    <w:rsid w:val="00FC0E41"/>
    <w:rsid w:val="00FC1BDA"/>
    <w:rsid w:val="00FC1E52"/>
    <w:rsid w:val="00FC2AAA"/>
    <w:rsid w:val="00FC2B2E"/>
    <w:rsid w:val="00FC350D"/>
    <w:rsid w:val="00FC4CC1"/>
    <w:rsid w:val="00FC4DD9"/>
    <w:rsid w:val="00FC5054"/>
    <w:rsid w:val="00FC5E09"/>
    <w:rsid w:val="00FC6E88"/>
    <w:rsid w:val="00FC6ED7"/>
    <w:rsid w:val="00FC78EB"/>
    <w:rsid w:val="00FD00FA"/>
    <w:rsid w:val="00FD06C9"/>
    <w:rsid w:val="00FD5EE3"/>
    <w:rsid w:val="00FD6DED"/>
    <w:rsid w:val="00FD73F4"/>
    <w:rsid w:val="00FE0132"/>
    <w:rsid w:val="00FE252D"/>
    <w:rsid w:val="00FE2660"/>
    <w:rsid w:val="00FE4D08"/>
    <w:rsid w:val="00FE5B46"/>
    <w:rsid w:val="00FE6CA9"/>
    <w:rsid w:val="00FE722E"/>
    <w:rsid w:val="00FF2652"/>
    <w:rsid w:val="00FF359D"/>
    <w:rsid w:val="00FF3DC4"/>
    <w:rsid w:val="00FF4A9F"/>
    <w:rsid w:val="00FF5262"/>
    <w:rsid w:val="00FF5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C37F6D0"/>
  <w15:chartTrackingRefBased/>
  <w15:docId w15:val="{3FD75C7F-5A41-47B5-B451-6B0A8883C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6123"/>
    <w:rPr>
      <w:rFonts w:ascii="Times New Roman" w:eastAsia="Times New Roman" w:hAnsi="Times New Roman" w:cs="Times New Roman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A14593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4593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link w:val="30"/>
    <w:uiPriority w:val="9"/>
    <w:qFormat/>
    <w:rsid w:val="00E91E02"/>
    <w:pPr>
      <w:spacing w:before="100" w:beforeAutospacing="1" w:after="100" w:afterAutospacing="1"/>
      <w:outlineLvl w:val="2"/>
    </w:pPr>
    <w:rPr>
      <w:rFonts w:ascii="ＭＳ Ｐゴシック" w:eastAsia="ＭＳ Ｐゴシック" w:hAnsi="ＭＳ Ｐゴシック" w:cs="ＭＳ Ｐゴシック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rsid w:val="00E91E02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a3">
    <w:name w:val="footer"/>
    <w:basedOn w:val="a"/>
    <w:link w:val="a4"/>
    <w:uiPriority w:val="99"/>
    <w:unhideWhenUsed/>
    <w:rsid w:val="00E91E0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a4">
    <w:name w:val="フッター (文字)"/>
    <w:basedOn w:val="a0"/>
    <w:link w:val="a3"/>
    <w:uiPriority w:val="99"/>
    <w:rsid w:val="00E91E02"/>
    <w:rPr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E91E02"/>
    <w:pPr>
      <w:spacing w:line="276" w:lineRule="auto"/>
      <w:jc w:val="center"/>
    </w:pPr>
    <w:rPr>
      <w:rFonts w:ascii="Arial" w:eastAsia="游明朝" w:hAnsi="Arial" w:cs="Arial"/>
      <w:noProof/>
      <w:sz w:val="22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E91E02"/>
    <w:rPr>
      <w:rFonts w:ascii="Arial" w:eastAsia="游明朝" w:hAnsi="Arial" w:cs="Arial"/>
      <w:noProof/>
      <w:kern w:val="0"/>
      <w:sz w:val="22"/>
      <w:szCs w:val="22"/>
    </w:rPr>
  </w:style>
  <w:style w:type="paragraph" w:customStyle="1" w:styleId="EndNoteBibliography">
    <w:name w:val="EndNote Bibliography"/>
    <w:basedOn w:val="a"/>
    <w:link w:val="EndNoteBibliographyChar"/>
    <w:rsid w:val="00E91E02"/>
    <w:pPr>
      <w:spacing w:after="200" w:line="360" w:lineRule="auto"/>
    </w:pPr>
    <w:rPr>
      <w:rFonts w:ascii="Arial" w:eastAsia="游明朝" w:hAnsi="Arial" w:cs="Arial"/>
      <w:noProof/>
      <w:sz w:val="22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E91E02"/>
    <w:rPr>
      <w:rFonts w:ascii="Arial" w:eastAsia="游明朝" w:hAnsi="Arial" w:cs="Arial"/>
      <w:noProof/>
      <w:kern w:val="0"/>
      <w:sz w:val="22"/>
      <w:szCs w:val="22"/>
    </w:rPr>
  </w:style>
  <w:style w:type="character" w:styleId="a5">
    <w:name w:val="Hyperlink"/>
    <w:basedOn w:val="a0"/>
    <w:uiPriority w:val="99"/>
    <w:unhideWhenUsed/>
    <w:rsid w:val="00E91E02"/>
    <w:rPr>
      <w:color w:val="0563C1" w:themeColor="hyperlink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E91E02"/>
    <w:rPr>
      <w:rFonts w:ascii="Tahoma" w:eastAsiaTheme="minorEastAsia" w:hAnsi="Tahoma" w:cs="Tahoma"/>
      <w:sz w:val="16"/>
      <w:szCs w:val="16"/>
    </w:rPr>
  </w:style>
  <w:style w:type="character" w:customStyle="1" w:styleId="a7">
    <w:name w:val="吹き出し (文字)"/>
    <w:basedOn w:val="a0"/>
    <w:link w:val="a6"/>
    <w:uiPriority w:val="99"/>
    <w:semiHidden/>
    <w:rsid w:val="00E91E02"/>
    <w:rPr>
      <w:rFonts w:ascii="Tahoma" w:hAnsi="Tahoma" w:cs="Tahoma"/>
      <w:kern w:val="0"/>
      <w:sz w:val="16"/>
      <w:szCs w:val="16"/>
    </w:rPr>
  </w:style>
  <w:style w:type="paragraph" w:styleId="a8">
    <w:name w:val="List Paragraph"/>
    <w:basedOn w:val="a"/>
    <w:uiPriority w:val="34"/>
    <w:qFormat/>
    <w:rsid w:val="00E91E02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character" w:styleId="a9">
    <w:name w:val="annotation reference"/>
    <w:basedOn w:val="a0"/>
    <w:uiPriority w:val="99"/>
    <w:semiHidden/>
    <w:unhideWhenUsed/>
    <w:rsid w:val="00E91E02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E91E02"/>
    <w:pPr>
      <w:spacing w:after="20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E91E02"/>
    <w:rPr>
      <w:kern w:val="0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91E02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E91E02"/>
    <w:rPr>
      <w:b/>
      <w:bCs/>
      <w:kern w:val="0"/>
      <w:sz w:val="20"/>
      <w:szCs w:val="20"/>
    </w:rPr>
  </w:style>
  <w:style w:type="paragraph" w:styleId="HTML">
    <w:name w:val="HTML Preformatted"/>
    <w:basedOn w:val="a"/>
    <w:link w:val="HTML0"/>
    <w:uiPriority w:val="99"/>
    <w:semiHidden/>
    <w:unhideWhenUsed/>
    <w:rsid w:val="00E91E02"/>
    <w:rPr>
      <w:rFonts w:ascii="Consolas" w:eastAsiaTheme="minorEastAsia" w:hAnsi="Consolas" w:cs="Consolas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E91E02"/>
    <w:rPr>
      <w:rFonts w:ascii="Consolas" w:hAnsi="Consolas" w:cs="Consolas"/>
      <w:kern w:val="0"/>
      <w:sz w:val="20"/>
      <w:szCs w:val="20"/>
    </w:rPr>
  </w:style>
  <w:style w:type="character" w:styleId="ae">
    <w:name w:val="FollowedHyperlink"/>
    <w:basedOn w:val="a0"/>
    <w:uiPriority w:val="99"/>
    <w:semiHidden/>
    <w:unhideWhenUsed/>
    <w:rsid w:val="00E91E02"/>
    <w:rPr>
      <w:color w:val="954F72" w:themeColor="followedHyperlink"/>
      <w:u w:val="single"/>
    </w:rPr>
  </w:style>
  <w:style w:type="paragraph" w:styleId="Web">
    <w:name w:val="Normal (Web)"/>
    <w:basedOn w:val="a"/>
    <w:uiPriority w:val="99"/>
    <w:unhideWhenUsed/>
    <w:rsid w:val="00E91E02"/>
    <w:pPr>
      <w:spacing w:before="100" w:beforeAutospacing="1" w:after="100" w:afterAutospacing="1"/>
    </w:pPr>
    <w:rPr>
      <w:rFonts w:eastAsiaTheme="minorEastAsia"/>
      <w:sz w:val="20"/>
      <w:szCs w:val="20"/>
      <w:lang w:eastAsia="en-US"/>
    </w:rPr>
  </w:style>
  <w:style w:type="character" w:customStyle="1" w:styleId="apple-converted-space">
    <w:name w:val="apple-converted-space"/>
    <w:basedOn w:val="a0"/>
    <w:rsid w:val="00E91E02"/>
  </w:style>
  <w:style w:type="paragraph" w:styleId="af">
    <w:name w:val="header"/>
    <w:basedOn w:val="a"/>
    <w:link w:val="af0"/>
    <w:uiPriority w:val="99"/>
    <w:unhideWhenUsed/>
    <w:rsid w:val="00E91E02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af0">
    <w:name w:val="ヘッダー (文字)"/>
    <w:basedOn w:val="a0"/>
    <w:link w:val="af"/>
    <w:uiPriority w:val="99"/>
    <w:rsid w:val="00E91E02"/>
    <w:rPr>
      <w:kern w:val="0"/>
      <w:sz w:val="22"/>
      <w:szCs w:val="22"/>
    </w:rPr>
  </w:style>
  <w:style w:type="character" w:styleId="af1">
    <w:name w:val="Emphasis"/>
    <w:basedOn w:val="a0"/>
    <w:uiPriority w:val="20"/>
    <w:qFormat/>
    <w:rsid w:val="00E91E02"/>
    <w:rPr>
      <w:i/>
      <w:iCs/>
    </w:rPr>
  </w:style>
  <w:style w:type="character" w:customStyle="1" w:styleId="UnresolvedMention1">
    <w:name w:val="Unresolved Mention1"/>
    <w:basedOn w:val="a0"/>
    <w:uiPriority w:val="99"/>
    <w:semiHidden/>
    <w:unhideWhenUsed/>
    <w:rsid w:val="00E91E02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E91E02"/>
    <w:rPr>
      <w:kern w:val="0"/>
      <w:sz w:val="22"/>
      <w:szCs w:val="22"/>
    </w:rPr>
  </w:style>
  <w:style w:type="character" w:customStyle="1" w:styleId="heading">
    <w:name w:val="heading"/>
    <w:basedOn w:val="a0"/>
    <w:rsid w:val="00E91E02"/>
  </w:style>
  <w:style w:type="paragraph" w:customStyle="1" w:styleId="para">
    <w:name w:val="para"/>
    <w:basedOn w:val="a"/>
    <w:rsid w:val="00E91E02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customStyle="1" w:styleId="10">
    <w:name w:val="見出し 1 (文字)"/>
    <w:basedOn w:val="a0"/>
    <w:link w:val="1"/>
    <w:uiPriority w:val="9"/>
    <w:rsid w:val="00A14593"/>
    <w:rPr>
      <w:rFonts w:asciiTheme="majorHAnsi" w:eastAsiaTheme="majorEastAsia" w:hAnsiTheme="majorHAnsi" w:cstheme="majorBidi"/>
      <w:kern w:val="0"/>
      <w:sz w:val="24"/>
    </w:rPr>
  </w:style>
  <w:style w:type="character" w:customStyle="1" w:styleId="20">
    <w:name w:val="見出し 2 (文字)"/>
    <w:basedOn w:val="a0"/>
    <w:link w:val="2"/>
    <w:uiPriority w:val="9"/>
    <w:semiHidden/>
    <w:rsid w:val="00A14593"/>
    <w:rPr>
      <w:rFonts w:asciiTheme="majorHAnsi" w:eastAsiaTheme="majorEastAsia" w:hAnsiTheme="majorHAnsi" w:cstheme="majorBidi"/>
      <w:kern w:val="0"/>
      <w:sz w:val="24"/>
    </w:rPr>
  </w:style>
  <w:style w:type="character" w:customStyle="1" w:styleId="journalmetadata-maintitle">
    <w:name w:val="journalmetadata-maintitle"/>
    <w:basedOn w:val="a0"/>
    <w:rsid w:val="00FA16F4"/>
  </w:style>
  <w:style w:type="character" w:styleId="af3">
    <w:name w:val="Strong"/>
    <w:basedOn w:val="a0"/>
    <w:uiPriority w:val="22"/>
    <w:qFormat/>
    <w:rsid w:val="00C93466"/>
    <w:rPr>
      <w:b/>
      <w:bCs/>
    </w:rPr>
  </w:style>
  <w:style w:type="paragraph" w:styleId="af4">
    <w:name w:val="Body Text"/>
    <w:link w:val="af5"/>
    <w:rsid w:val="003341A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ＭＳ Ｐゴシック" w:eastAsia="Arial Unicode MS" w:hAnsi="ＭＳ Ｐゴシック" w:cs="Arial Unicode MS"/>
      <w:color w:val="000000"/>
      <w:kern w:val="0"/>
      <w:sz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af5">
    <w:name w:val="本文 (文字)"/>
    <w:basedOn w:val="a0"/>
    <w:link w:val="af4"/>
    <w:rsid w:val="003341AE"/>
    <w:rPr>
      <w:rFonts w:ascii="ＭＳ Ｐゴシック" w:eastAsia="Arial Unicode MS" w:hAnsi="ＭＳ Ｐゴシック" w:cs="Arial Unicode MS"/>
      <w:color w:val="000000"/>
      <w:kern w:val="0"/>
      <w:sz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100B9A"/>
    <w:pPr>
      <w:widowControl w:val="0"/>
      <w:autoSpaceDE w:val="0"/>
      <w:autoSpaceDN w:val="0"/>
      <w:adjustRightInd w:val="0"/>
    </w:pPr>
    <w:rPr>
      <w:rFonts w:ascii="Myriad Pro" w:hAnsi="Myriad Pro" w:cs="Myriad Pro"/>
      <w:color w:val="000000"/>
      <w:kern w:val="0"/>
      <w:sz w:val="24"/>
    </w:rPr>
  </w:style>
  <w:style w:type="character" w:customStyle="1" w:styleId="A30">
    <w:name w:val="A3"/>
    <w:uiPriority w:val="99"/>
    <w:rsid w:val="00100B9A"/>
    <w:rPr>
      <w:rFonts w:cs="Myriad Pro"/>
      <w:color w:val="211D1E"/>
      <w:sz w:val="18"/>
      <w:szCs w:val="18"/>
    </w:rPr>
  </w:style>
  <w:style w:type="character" w:customStyle="1" w:styleId="A18">
    <w:name w:val="A18"/>
    <w:uiPriority w:val="99"/>
    <w:rsid w:val="00100B9A"/>
    <w:rPr>
      <w:rFonts w:cs="Myriad Pro"/>
      <w:color w:val="211D1E"/>
      <w:sz w:val="10"/>
      <w:szCs w:val="10"/>
    </w:rPr>
  </w:style>
  <w:style w:type="character" w:customStyle="1" w:styleId="af6">
    <w:name w:val="_"/>
    <w:basedOn w:val="a0"/>
    <w:rsid w:val="009E1BAE"/>
  </w:style>
  <w:style w:type="paragraph" w:customStyle="1" w:styleId="mb0">
    <w:name w:val="mb0"/>
    <w:basedOn w:val="a"/>
    <w:rsid w:val="00A85D72"/>
    <w:pPr>
      <w:spacing w:before="100" w:beforeAutospacing="1" w:after="100" w:afterAutospacing="1"/>
    </w:pPr>
  </w:style>
  <w:style w:type="character" w:styleId="af7">
    <w:name w:val="Unresolved Mention"/>
    <w:basedOn w:val="a0"/>
    <w:uiPriority w:val="99"/>
    <w:semiHidden/>
    <w:unhideWhenUsed/>
    <w:rsid w:val="00EF03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21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425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25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8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21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49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664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74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8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1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612943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83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20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4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7630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7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33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70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051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057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7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5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03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52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75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9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8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35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2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0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2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9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8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0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2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68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76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727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79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97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6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64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16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4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01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64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33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17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6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2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7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7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26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48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46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649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397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3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01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8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4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65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6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89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05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6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34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82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47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31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00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30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028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15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8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36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63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75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85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54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29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73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54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21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08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54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635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427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0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8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17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94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62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56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7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22928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12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397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9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0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7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4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37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50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44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878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59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67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460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15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53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55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62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248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66</Words>
  <Characters>380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ioka takaomi</dc:creator>
  <cp:keywords/>
  <dc:description/>
  <cp:lastModifiedBy>kurioka takaomi</cp:lastModifiedBy>
  <cp:revision>4</cp:revision>
  <dcterms:created xsi:type="dcterms:W3CDTF">2020-11-13T23:02:00Z</dcterms:created>
  <dcterms:modified xsi:type="dcterms:W3CDTF">2020-11-13T23:16:00Z</dcterms:modified>
</cp:coreProperties>
</file>